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DCDF8" w14:textId="77777777" w:rsidR="00EF7411" w:rsidRPr="00B97397" w:rsidRDefault="0051142A" w:rsidP="0051142A">
      <w:pPr>
        <w:suppressLineNumbers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eastAsia="ja-JP"/>
        </w:rPr>
      </w:pPr>
      <w:bookmarkStart w:id="0" w:name="_Hlk7601439"/>
      <w:bookmarkStart w:id="1" w:name="_GoBack"/>
      <w:r w:rsidRPr="00B9739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eastAsia="ja-JP"/>
        </w:rPr>
        <w:t>S1</w:t>
      </w:r>
      <w:r w:rsidR="00CB6741" w:rsidRPr="00B9739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eastAsia="ja-JP"/>
        </w:rPr>
        <w:t>Table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eastAsia="ja-JP"/>
        </w:rPr>
        <w:t xml:space="preserve">. </w:t>
      </w:r>
      <w:r w:rsidR="00B97A66" w:rsidRPr="00B97A66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The IC</w:t>
      </w:r>
      <w:r w:rsidR="00B97A66" w:rsidRPr="00B97A66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vertAlign w:val="subscript"/>
          <w:lang w:eastAsia="ja-JP"/>
        </w:rPr>
        <w:t>50</w:t>
      </w:r>
      <w:r w:rsidR="00B97A66" w:rsidRPr="00B97A66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and selectivity indices of AQ, DA, and CF (Control drugs).</w:t>
      </w:r>
      <w:r w:rsidR="00B97A66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</w:p>
    <w:tbl>
      <w:tblPr>
        <w:tblStyle w:val="TableGrid"/>
        <w:tblpPr w:leftFromText="180" w:rightFromText="180" w:vertAnchor="text" w:horzAnchor="margin" w:tblpY="19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466"/>
        <w:gridCol w:w="1741"/>
        <w:gridCol w:w="1440"/>
        <w:gridCol w:w="1350"/>
        <w:gridCol w:w="1530"/>
        <w:gridCol w:w="1593"/>
        <w:gridCol w:w="1197"/>
        <w:gridCol w:w="1170"/>
      </w:tblGrid>
      <w:tr w:rsidR="007077C5" w:rsidRPr="00B97397" w14:paraId="1B3D6AB4" w14:textId="77777777" w:rsidTr="00333AEE">
        <w:trPr>
          <w:trHeight w:val="502"/>
        </w:trPr>
        <w:tc>
          <w:tcPr>
            <w:tcW w:w="156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bookmarkEnd w:id="1"/>
          <w:p w14:paraId="3C538A6C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F2174A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iCs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iCs/>
                <w:color w:val="000000" w:themeColor="text1"/>
                <w:sz w:val="24"/>
                <w:szCs w:val="24"/>
              </w:rPr>
              <w:t xml:space="preserve">Parasites </w:t>
            </w:r>
          </w:p>
        </w:tc>
        <w:tc>
          <w:tcPr>
            <w:tcW w:w="174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746BB7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IC</w:t>
            </w: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 xml:space="preserve"> ( µM )</w:t>
            </w: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  <w:p w14:paraId="2A5532CF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8AF52F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EC</w:t>
            </w: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( µM )</w:t>
            </w: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ECD893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Selective index </w:t>
            </w: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7077C5" w:rsidRPr="00B97397" w14:paraId="68B13A41" w14:textId="77777777" w:rsidTr="00333AEE">
        <w:trPr>
          <w:trHeight w:val="502"/>
        </w:trPr>
        <w:tc>
          <w:tcPr>
            <w:tcW w:w="156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333311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3AC514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4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A7690E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76214B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MDB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E8009A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NIH/3T3</w:t>
            </w:r>
          </w:p>
          <w:p w14:paraId="786C0349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C704B9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HFF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0D1B21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MDBK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D6865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NIH/3T3</w:t>
            </w:r>
          </w:p>
          <w:p w14:paraId="35EDCBFF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B7B53F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HFF</w:t>
            </w:r>
          </w:p>
        </w:tc>
      </w:tr>
      <w:tr w:rsidR="007077C5" w:rsidRPr="00B97397" w14:paraId="7580EADC" w14:textId="77777777" w:rsidTr="007077C5">
        <w:tc>
          <w:tcPr>
            <w:tcW w:w="1563" w:type="dxa"/>
            <w:tcBorders>
              <w:top w:val="single" w:sz="4" w:space="0" w:color="auto"/>
            </w:tcBorders>
          </w:tcPr>
          <w:p w14:paraId="7214BFEE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AQ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2113F204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bovis</w:t>
            </w:r>
          </w:p>
        </w:tc>
        <w:tc>
          <w:tcPr>
            <w:tcW w:w="1741" w:type="dxa"/>
          </w:tcPr>
          <w:p w14:paraId="1538544E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077C5" w:rsidRPr="00B9739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0.039 ± 0.00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06E770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˃100 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E988E1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1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6350DBC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˃100 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C5CB1A6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0.4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6B180AAA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0.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5E020A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0.4</w:t>
            </w:r>
          </w:p>
        </w:tc>
      </w:tr>
      <w:tr w:rsidR="007077C5" w:rsidRPr="00B97397" w14:paraId="75E2356D" w14:textId="77777777" w:rsidTr="007077C5">
        <w:tc>
          <w:tcPr>
            <w:tcW w:w="1563" w:type="dxa"/>
          </w:tcPr>
          <w:p w14:paraId="6DBEE0B9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</w:tcPr>
          <w:p w14:paraId="4EBFFB23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bigemina</w:t>
            </w:r>
          </w:p>
        </w:tc>
        <w:tc>
          <w:tcPr>
            <w:tcW w:w="1741" w:type="dxa"/>
          </w:tcPr>
          <w:p w14:paraId="36125724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701 ± 0.04</w:t>
            </w:r>
          </w:p>
        </w:tc>
        <w:tc>
          <w:tcPr>
            <w:tcW w:w="1440" w:type="dxa"/>
          </w:tcPr>
          <w:p w14:paraId="78A5C95B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B2A9AA1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7ABB9F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</w:tcPr>
          <w:p w14:paraId="0B7CB841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2.7</w:t>
            </w:r>
          </w:p>
        </w:tc>
        <w:tc>
          <w:tcPr>
            <w:tcW w:w="1197" w:type="dxa"/>
          </w:tcPr>
          <w:p w14:paraId="4AB541E5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2.7</w:t>
            </w:r>
          </w:p>
        </w:tc>
        <w:tc>
          <w:tcPr>
            <w:tcW w:w="1170" w:type="dxa"/>
          </w:tcPr>
          <w:p w14:paraId="26ADD572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2.7</w:t>
            </w:r>
          </w:p>
        </w:tc>
      </w:tr>
      <w:tr w:rsidR="007077C5" w:rsidRPr="00B97397" w14:paraId="6E4FDFB7" w14:textId="77777777" w:rsidTr="007077C5">
        <w:tc>
          <w:tcPr>
            <w:tcW w:w="1563" w:type="dxa"/>
          </w:tcPr>
          <w:p w14:paraId="02288D96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</w:tcPr>
          <w:p w14:paraId="68CC780D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divergens</w:t>
            </w:r>
          </w:p>
        </w:tc>
        <w:tc>
          <w:tcPr>
            <w:tcW w:w="1741" w:type="dxa"/>
          </w:tcPr>
          <w:p w14:paraId="07266C49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8 ± 0.002</w:t>
            </w:r>
          </w:p>
        </w:tc>
        <w:tc>
          <w:tcPr>
            <w:tcW w:w="1440" w:type="dxa"/>
          </w:tcPr>
          <w:p w14:paraId="6814E3AA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46EE4FA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52F3BC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</w:tcPr>
          <w:p w14:paraId="625D2D84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8.5</w:t>
            </w:r>
          </w:p>
        </w:tc>
        <w:tc>
          <w:tcPr>
            <w:tcW w:w="1197" w:type="dxa"/>
          </w:tcPr>
          <w:p w14:paraId="2BA7FFF7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8.5</w:t>
            </w:r>
          </w:p>
        </w:tc>
        <w:tc>
          <w:tcPr>
            <w:tcW w:w="1170" w:type="dxa"/>
          </w:tcPr>
          <w:p w14:paraId="6713667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8.5</w:t>
            </w:r>
          </w:p>
        </w:tc>
      </w:tr>
      <w:tr w:rsidR="007077C5" w:rsidRPr="00B97397" w14:paraId="7E1033EE" w14:textId="77777777" w:rsidTr="007077C5">
        <w:tc>
          <w:tcPr>
            <w:tcW w:w="1563" w:type="dxa"/>
          </w:tcPr>
          <w:p w14:paraId="0946578F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</w:tcPr>
          <w:p w14:paraId="6A99C7F6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caballi</w:t>
            </w:r>
          </w:p>
        </w:tc>
        <w:tc>
          <w:tcPr>
            <w:tcW w:w="1741" w:type="dxa"/>
          </w:tcPr>
          <w:p w14:paraId="28991F5B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02 ± 0.0141</w:t>
            </w:r>
          </w:p>
        </w:tc>
        <w:tc>
          <w:tcPr>
            <w:tcW w:w="1440" w:type="dxa"/>
          </w:tcPr>
          <w:p w14:paraId="1554AA9F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C2250F4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888D82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</w:tcPr>
          <w:p w14:paraId="40A9B195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30.4</w:t>
            </w:r>
          </w:p>
        </w:tc>
        <w:tc>
          <w:tcPr>
            <w:tcW w:w="1197" w:type="dxa"/>
          </w:tcPr>
          <w:p w14:paraId="490E769F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30.4</w:t>
            </w:r>
          </w:p>
        </w:tc>
        <w:tc>
          <w:tcPr>
            <w:tcW w:w="1170" w:type="dxa"/>
          </w:tcPr>
          <w:p w14:paraId="4AE99544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30.4</w:t>
            </w:r>
          </w:p>
        </w:tc>
      </w:tr>
      <w:tr w:rsidR="007077C5" w:rsidRPr="00B97397" w14:paraId="7952D421" w14:textId="77777777" w:rsidTr="007077C5">
        <w:tc>
          <w:tcPr>
            <w:tcW w:w="1563" w:type="dxa"/>
          </w:tcPr>
          <w:p w14:paraId="4EA536AF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32FAFEA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T. equi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477C83C4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95 ± 0.0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D7D54A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91E3E9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854F8DB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1EDBD203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3.4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2147881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3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5FEEA4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3.4</w:t>
            </w:r>
          </w:p>
        </w:tc>
      </w:tr>
      <w:tr w:rsidR="007077C5" w:rsidRPr="00B97397" w14:paraId="10E7B97D" w14:textId="77777777" w:rsidTr="007077C5">
        <w:tc>
          <w:tcPr>
            <w:tcW w:w="1563" w:type="dxa"/>
          </w:tcPr>
          <w:p w14:paraId="79A0EBEC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DA 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2D87B957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bovi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ADE1B24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   </w:t>
            </w:r>
            <w:r w:rsidR="007077C5" w:rsidRPr="00B9739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0.35 ± 0.0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5C41A6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˃100 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F36CC73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1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4E0D20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˃100 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15A6B0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285.7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04C9B72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285.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98510F1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285.7</w:t>
            </w:r>
          </w:p>
        </w:tc>
      </w:tr>
      <w:tr w:rsidR="007077C5" w:rsidRPr="00B97397" w14:paraId="6906B6D3" w14:textId="77777777" w:rsidTr="007077C5">
        <w:tc>
          <w:tcPr>
            <w:tcW w:w="1563" w:type="dxa"/>
          </w:tcPr>
          <w:p w14:paraId="24C3B306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</w:tcPr>
          <w:p w14:paraId="02B7B304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bigemina</w:t>
            </w:r>
          </w:p>
        </w:tc>
        <w:tc>
          <w:tcPr>
            <w:tcW w:w="1741" w:type="dxa"/>
          </w:tcPr>
          <w:p w14:paraId="5C5B5F04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68 ± 0.09</w:t>
            </w:r>
          </w:p>
        </w:tc>
        <w:tc>
          <w:tcPr>
            <w:tcW w:w="1440" w:type="dxa"/>
          </w:tcPr>
          <w:p w14:paraId="38590FFF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BC77790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E42A58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</w:tcPr>
          <w:p w14:paraId="1DD6150D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208.3</w:t>
            </w:r>
          </w:p>
        </w:tc>
        <w:tc>
          <w:tcPr>
            <w:tcW w:w="1197" w:type="dxa"/>
          </w:tcPr>
          <w:p w14:paraId="38F24CB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208.3</w:t>
            </w:r>
          </w:p>
        </w:tc>
        <w:tc>
          <w:tcPr>
            <w:tcW w:w="1170" w:type="dxa"/>
          </w:tcPr>
          <w:p w14:paraId="4276F7A1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208.3</w:t>
            </w:r>
          </w:p>
        </w:tc>
      </w:tr>
      <w:tr w:rsidR="007077C5" w:rsidRPr="00B97397" w14:paraId="14655A6A" w14:textId="77777777" w:rsidTr="007077C5">
        <w:tc>
          <w:tcPr>
            <w:tcW w:w="1563" w:type="dxa"/>
          </w:tcPr>
          <w:p w14:paraId="41A0A69A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</w:tcPr>
          <w:p w14:paraId="4B2435A4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divergens</w:t>
            </w:r>
          </w:p>
        </w:tc>
        <w:tc>
          <w:tcPr>
            <w:tcW w:w="1741" w:type="dxa"/>
          </w:tcPr>
          <w:p w14:paraId="472AAA4C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43</w:t>
            </w:r>
            <w:r w:rsidR="00CA7BD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± 0.05</w:t>
            </w:r>
          </w:p>
        </w:tc>
        <w:tc>
          <w:tcPr>
            <w:tcW w:w="1440" w:type="dxa"/>
          </w:tcPr>
          <w:p w14:paraId="4AD3F7A8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0D0BDE6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312008A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</w:tcPr>
          <w:p w14:paraId="04AB7BC3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232.5</w:t>
            </w:r>
          </w:p>
        </w:tc>
        <w:tc>
          <w:tcPr>
            <w:tcW w:w="1197" w:type="dxa"/>
          </w:tcPr>
          <w:p w14:paraId="41B7A236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232.5</w:t>
            </w:r>
          </w:p>
        </w:tc>
        <w:tc>
          <w:tcPr>
            <w:tcW w:w="1170" w:type="dxa"/>
          </w:tcPr>
          <w:p w14:paraId="3CD6B833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232.5</w:t>
            </w:r>
          </w:p>
        </w:tc>
      </w:tr>
      <w:tr w:rsidR="007077C5" w:rsidRPr="00B97397" w14:paraId="6844B428" w14:textId="77777777" w:rsidTr="007077C5">
        <w:tc>
          <w:tcPr>
            <w:tcW w:w="1563" w:type="dxa"/>
          </w:tcPr>
          <w:p w14:paraId="0F4A5ED7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</w:tcPr>
          <w:p w14:paraId="332518C7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caballi</w:t>
            </w:r>
          </w:p>
        </w:tc>
        <w:tc>
          <w:tcPr>
            <w:tcW w:w="1741" w:type="dxa"/>
          </w:tcPr>
          <w:p w14:paraId="31344663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2 ± 0.0002</w:t>
            </w:r>
          </w:p>
        </w:tc>
        <w:tc>
          <w:tcPr>
            <w:tcW w:w="1440" w:type="dxa"/>
          </w:tcPr>
          <w:p w14:paraId="3D7D115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2100EFB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D1B5FC4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</w:tcPr>
          <w:p w14:paraId="5E35BEF7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4545.5</w:t>
            </w:r>
          </w:p>
        </w:tc>
        <w:tc>
          <w:tcPr>
            <w:tcW w:w="1197" w:type="dxa"/>
          </w:tcPr>
          <w:p w14:paraId="4EEBF5A0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4545.5</w:t>
            </w:r>
          </w:p>
        </w:tc>
        <w:tc>
          <w:tcPr>
            <w:tcW w:w="1170" w:type="dxa"/>
          </w:tcPr>
          <w:p w14:paraId="4D3AEA8B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4545.5</w:t>
            </w:r>
          </w:p>
        </w:tc>
      </w:tr>
      <w:tr w:rsidR="007077C5" w:rsidRPr="00B97397" w14:paraId="5A692312" w14:textId="77777777" w:rsidTr="007077C5">
        <w:tc>
          <w:tcPr>
            <w:tcW w:w="1563" w:type="dxa"/>
          </w:tcPr>
          <w:p w14:paraId="2EC03E52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02396D3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T. equi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05DD7A0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71 ± 0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B25C6B9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345B0D9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39E6898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F1F817B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476.2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6B74BF5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476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0E9F501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476.2</w:t>
            </w:r>
          </w:p>
        </w:tc>
      </w:tr>
      <w:tr w:rsidR="007077C5" w:rsidRPr="00B97397" w14:paraId="5652D892" w14:textId="77777777" w:rsidTr="007077C5">
        <w:tc>
          <w:tcPr>
            <w:tcW w:w="1563" w:type="dxa"/>
          </w:tcPr>
          <w:p w14:paraId="0E733F2F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 CF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64BB926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bovi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520AE728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    </w:t>
            </w:r>
            <w:r w:rsidR="007077C5" w:rsidRPr="00B97397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8.24 ± 1.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752C938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34.7 </w:t>
            </w:r>
            <w:r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± 3.4</w:t>
            </w: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FE1B19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1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6258EF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˃100 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FFAB446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6FE2A709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2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52EFAA7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2.1</w:t>
            </w:r>
          </w:p>
        </w:tc>
      </w:tr>
      <w:tr w:rsidR="007077C5" w:rsidRPr="00B97397" w14:paraId="79176725" w14:textId="77777777" w:rsidTr="007077C5">
        <w:tc>
          <w:tcPr>
            <w:tcW w:w="1563" w:type="dxa"/>
          </w:tcPr>
          <w:p w14:paraId="434B3533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</w:tcPr>
          <w:p w14:paraId="3744CF67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bigemina</w:t>
            </w:r>
          </w:p>
        </w:tc>
        <w:tc>
          <w:tcPr>
            <w:tcW w:w="1741" w:type="dxa"/>
          </w:tcPr>
          <w:p w14:paraId="65D56F24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.73 ± 1.9</w:t>
            </w:r>
          </w:p>
        </w:tc>
        <w:tc>
          <w:tcPr>
            <w:tcW w:w="1440" w:type="dxa"/>
          </w:tcPr>
          <w:p w14:paraId="4815B848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44B73D5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DA76567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</w:tcPr>
          <w:p w14:paraId="79EA1501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197" w:type="dxa"/>
          </w:tcPr>
          <w:p w14:paraId="2434B97B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7.5</w:t>
            </w:r>
          </w:p>
        </w:tc>
        <w:tc>
          <w:tcPr>
            <w:tcW w:w="1170" w:type="dxa"/>
          </w:tcPr>
          <w:p w14:paraId="15BC6FBD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7.5</w:t>
            </w:r>
          </w:p>
        </w:tc>
      </w:tr>
      <w:tr w:rsidR="007077C5" w:rsidRPr="00B97397" w14:paraId="2C78E074" w14:textId="77777777" w:rsidTr="007077C5">
        <w:tc>
          <w:tcPr>
            <w:tcW w:w="1563" w:type="dxa"/>
          </w:tcPr>
          <w:p w14:paraId="11DCED35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</w:tcPr>
          <w:p w14:paraId="6384B9FB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divergens</w:t>
            </w:r>
          </w:p>
        </w:tc>
        <w:tc>
          <w:tcPr>
            <w:tcW w:w="1741" w:type="dxa"/>
          </w:tcPr>
          <w:p w14:paraId="75DFC712" w14:textId="77777777" w:rsidR="007077C5" w:rsidRPr="00B97397" w:rsidRDefault="008E7D8C" w:rsidP="008E7D8C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3.85</w:t>
            </w:r>
            <w:r w:rsidR="00CA7BD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± 4.3</w:t>
            </w:r>
          </w:p>
        </w:tc>
        <w:tc>
          <w:tcPr>
            <w:tcW w:w="1440" w:type="dxa"/>
          </w:tcPr>
          <w:p w14:paraId="24E4E52B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C385E30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8240CA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</w:tcPr>
          <w:p w14:paraId="34FC47D8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197" w:type="dxa"/>
          </w:tcPr>
          <w:p w14:paraId="4D5D07BA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   ˃ 7.2</w:t>
            </w:r>
          </w:p>
        </w:tc>
        <w:tc>
          <w:tcPr>
            <w:tcW w:w="1170" w:type="dxa"/>
          </w:tcPr>
          <w:p w14:paraId="04FE57BF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 xml:space="preserve">   ˃ 7.2</w:t>
            </w:r>
          </w:p>
        </w:tc>
      </w:tr>
      <w:tr w:rsidR="007077C5" w:rsidRPr="00B97397" w14:paraId="6FC761D0" w14:textId="77777777" w:rsidTr="007077C5">
        <w:tc>
          <w:tcPr>
            <w:tcW w:w="1563" w:type="dxa"/>
          </w:tcPr>
          <w:p w14:paraId="3447801B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</w:tcPr>
          <w:p w14:paraId="360A6DF7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B. caballi</w:t>
            </w:r>
          </w:p>
        </w:tc>
        <w:tc>
          <w:tcPr>
            <w:tcW w:w="1741" w:type="dxa"/>
          </w:tcPr>
          <w:p w14:paraId="4929749F" w14:textId="77777777" w:rsidR="007077C5" w:rsidRPr="00B97397" w:rsidRDefault="00626555" w:rsidP="00626555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.95 ± 1.8</w:t>
            </w:r>
          </w:p>
        </w:tc>
        <w:tc>
          <w:tcPr>
            <w:tcW w:w="1440" w:type="dxa"/>
          </w:tcPr>
          <w:p w14:paraId="566BD413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1B3AE5B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534772E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</w:tcPr>
          <w:p w14:paraId="28CCFA4E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1197" w:type="dxa"/>
          </w:tcPr>
          <w:p w14:paraId="5AAB3D9A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2.6</w:t>
            </w:r>
          </w:p>
        </w:tc>
        <w:tc>
          <w:tcPr>
            <w:tcW w:w="1170" w:type="dxa"/>
          </w:tcPr>
          <w:p w14:paraId="766730C8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12.6</w:t>
            </w:r>
          </w:p>
        </w:tc>
      </w:tr>
      <w:tr w:rsidR="007077C5" w:rsidRPr="00B97397" w14:paraId="5F669D10" w14:textId="77777777" w:rsidTr="007077C5">
        <w:tc>
          <w:tcPr>
            <w:tcW w:w="1563" w:type="dxa"/>
            <w:tcBorders>
              <w:bottom w:val="single" w:sz="4" w:space="0" w:color="auto"/>
            </w:tcBorders>
          </w:tcPr>
          <w:p w14:paraId="4F005DD3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5C1C4BD5" w14:textId="77777777" w:rsidR="007077C5" w:rsidRPr="00B97397" w:rsidRDefault="007077C5" w:rsidP="007077C5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Times New Roman" w:hAnsiTheme="majorBidi" w:cstheme="majorBidi"/>
                <w:i/>
                <w:color w:val="000000" w:themeColor="text1"/>
                <w:sz w:val="24"/>
                <w:szCs w:val="24"/>
              </w:rPr>
              <w:t>T. equi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4495FE99" w14:textId="77777777" w:rsidR="007077C5" w:rsidRPr="00B97397" w:rsidRDefault="00626555" w:rsidP="00626555">
            <w:pPr>
              <w:pStyle w:val="ListParagraph"/>
              <w:spacing w:after="200"/>
              <w:ind w:left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</w:t>
            </w:r>
            <w:r w:rsidR="007077C5" w:rsidRPr="00B973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88 ± 0.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95513B7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FE22F0B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333917E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C612FBD" w14:textId="77777777" w:rsidR="007077C5" w:rsidRPr="00B97397" w:rsidRDefault="007077C5" w:rsidP="008E7D8C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677162DE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34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EABD23" w14:textId="77777777" w:rsidR="007077C5" w:rsidRPr="00B97397" w:rsidRDefault="007077C5" w:rsidP="007077C5">
            <w:pPr>
              <w:pStyle w:val="ListParagraph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B97397">
              <w:rPr>
                <w:rFonts w:asciiTheme="majorBidi" w:eastAsia="Calibri" w:hAnsiTheme="majorBidi" w:cstheme="majorBidi"/>
                <w:b/>
                <w:color w:val="000000" w:themeColor="text1"/>
                <w:sz w:val="24"/>
                <w:szCs w:val="24"/>
              </w:rPr>
              <w:t>˃ 34.7</w:t>
            </w:r>
          </w:p>
        </w:tc>
      </w:tr>
    </w:tbl>
    <w:p w14:paraId="7EA4553C" w14:textId="77777777" w:rsidR="003C1D7F" w:rsidRPr="00B97397" w:rsidRDefault="003C1D7F" w:rsidP="003C1D7F">
      <w:pPr>
        <w:suppressLineNumbers/>
        <w:spacing w:after="160" w:line="259" w:lineRule="auto"/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perscript"/>
          <w:lang w:eastAsia="ja-JP"/>
        </w:rPr>
        <w:sectPr w:rsidR="003C1D7F" w:rsidRPr="00B97397" w:rsidSect="00F27BFE">
          <w:footerReference w:type="default" r:id="rId8"/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166EA9E" w14:textId="77777777" w:rsidR="003C1D7F" w:rsidRPr="00B97397" w:rsidRDefault="003C1D7F" w:rsidP="003C1D7F">
      <w:pPr>
        <w:suppressLineNumbers/>
        <w:spacing w:after="160" w:line="259" w:lineRule="auto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perscript"/>
          <w:lang w:eastAsia="ja-JP"/>
        </w:rPr>
        <w:lastRenderedPageBreak/>
        <w:t xml:space="preserve">a </w:t>
      </w:r>
      <w:r w:rsidR="00985326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Half-maximal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 inhibition concentration of atovaquone (AQ), </w:t>
      </w:r>
      <w:r w:rsidR="00352080"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diminazene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 aceturate (DA)</w:t>
      </w:r>
      <w:r w:rsidR="00FD77C8"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,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 and clofazimine (CF) on the </w:t>
      </w:r>
      <w:r w:rsidRPr="00B97397">
        <w:rPr>
          <w:rFonts w:ascii="Times New Roman" w:eastAsia="MS Mincho" w:hAnsi="Times New Roman" w:cs="Times New Roman"/>
          <w:i/>
          <w:iCs/>
          <w:color w:val="000000" w:themeColor="text1"/>
          <w:sz w:val="20"/>
          <w:szCs w:val="20"/>
          <w:lang w:eastAsia="ja-JP"/>
        </w:rPr>
        <w:t>in vitro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 culture of parasites. The value was determined from the dose-response curve using non-linear regression (curve fit analysis). The values are the means of triplicate experiments. </w:t>
      </w:r>
    </w:p>
    <w:p w14:paraId="644360C6" w14:textId="77777777" w:rsidR="003C1D7F" w:rsidRPr="00B97397" w:rsidRDefault="003C1D7F" w:rsidP="003C1D7F">
      <w:pPr>
        <w:suppressLineNumbers/>
        <w:spacing w:after="160" w:line="259" w:lineRule="auto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perscript"/>
          <w:lang w:eastAsia="ja-JP"/>
        </w:rPr>
        <w:t xml:space="preserve">b </w:t>
      </w:r>
      <w:r w:rsidR="00985326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Half-maximal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 effective concentration of AQ, DA</w:t>
      </w:r>
      <w:r w:rsidR="00FD77C8"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,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 and CF on </w:t>
      </w:r>
      <w:r w:rsidR="00FD77C8"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the 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cell line. The values were determined from the dose-response curve using non-linear regression (curve fit analysis). The values are the means of triplicate experiments.  </w:t>
      </w:r>
    </w:p>
    <w:p w14:paraId="3A0FD2AA" w14:textId="0B2F0999" w:rsidR="00F27BFE" w:rsidRPr="00547A09" w:rsidRDefault="003C1D7F" w:rsidP="00547A09">
      <w:pPr>
        <w:suppressLineNumbers/>
        <w:spacing w:after="160" w:line="259" w:lineRule="auto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sectPr w:rsidR="00F27BFE" w:rsidRPr="00547A09" w:rsidSect="00F27BFE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perscript"/>
          <w:lang w:eastAsia="ja-JP"/>
        </w:rPr>
        <w:t xml:space="preserve">c 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Ratio of the EC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bscript"/>
          <w:lang w:eastAsia="ja-JP"/>
        </w:rPr>
        <w:t>50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 of cell lines to the IC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bscript"/>
          <w:lang w:eastAsia="ja-JP"/>
        </w:rPr>
        <w:t xml:space="preserve">50 </w:t>
      </w:r>
      <w:r w:rsidRPr="00B97397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of each species. High numbers are favorable.</w:t>
      </w:r>
    </w:p>
    <w:bookmarkEnd w:id="0"/>
    <w:p w14:paraId="2AF4D320" w14:textId="77777777" w:rsidR="00FD77C8" w:rsidRPr="00B97397" w:rsidRDefault="00FD77C8">
      <w:pPr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sectPr w:rsidR="00FD77C8" w:rsidRPr="00B97397" w:rsidSect="00F27BF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3DD87" w14:textId="77777777" w:rsidR="00CB2C62" w:rsidRDefault="00CB2C62" w:rsidP="00023DFA">
      <w:pPr>
        <w:spacing w:after="0" w:line="240" w:lineRule="auto"/>
      </w:pPr>
      <w:r>
        <w:separator/>
      </w:r>
    </w:p>
  </w:endnote>
  <w:endnote w:type="continuationSeparator" w:id="0">
    <w:p w14:paraId="2B8FADD7" w14:textId="77777777" w:rsidR="00CB2C62" w:rsidRDefault="00CB2C62" w:rsidP="00023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8795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01CB6" w14:textId="77777777" w:rsidR="001861BE" w:rsidRDefault="001861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0CE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57A643B" w14:textId="77777777" w:rsidR="001861BE" w:rsidRDefault="001861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E1BF6" w14:textId="77777777" w:rsidR="00CB2C62" w:rsidRDefault="00CB2C62" w:rsidP="00023DFA">
      <w:pPr>
        <w:spacing w:after="0" w:line="240" w:lineRule="auto"/>
      </w:pPr>
      <w:r>
        <w:separator/>
      </w:r>
    </w:p>
  </w:footnote>
  <w:footnote w:type="continuationSeparator" w:id="0">
    <w:p w14:paraId="7E78CA11" w14:textId="77777777" w:rsidR="00CB2C62" w:rsidRDefault="00CB2C62" w:rsidP="00023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B042D"/>
    <w:multiLevelType w:val="hybridMultilevel"/>
    <w:tmpl w:val="C5060E0A"/>
    <w:lvl w:ilvl="0" w:tplc="642AF446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95B2948"/>
    <w:multiLevelType w:val="multilevel"/>
    <w:tmpl w:val="B2D648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3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3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3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720" w:hanging="1800"/>
      </w:pPr>
      <w:rPr>
        <w:rFonts w:hint="default"/>
      </w:rPr>
    </w:lvl>
  </w:abstractNum>
  <w:abstractNum w:abstractNumId="2" w15:restartNumberingAfterBreak="0">
    <w:nsid w:val="0B0861B2"/>
    <w:multiLevelType w:val="multilevel"/>
    <w:tmpl w:val="8644878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15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3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3" w15:restartNumberingAfterBreak="0">
    <w:nsid w:val="16240BEE"/>
    <w:multiLevelType w:val="hybridMultilevel"/>
    <w:tmpl w:val="3DB6D724"/>
    <w:lvl w:ilvl="0" w:tplc="69B499C2">
      <w:numFmt w:val="bullet"/>
      <w:lvlText w:val=""/>
      <w:lvlJc w:val="left"/>
      <w:pPr>
        <w:ind w:left="720" w:hanging="360"/>
      </w:pPr>
      <w:rPr>
        <w:rFonts w:ascii="Symbol" w:eastAsia="MS Mincho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D256D5"/>
    <w:multiLevelType w:val="multilevel"/>
    <w:tmpl w:val="F2A08C2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135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3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3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720" w:hanging="1800"/>
      </w:pPr>
      <w:rPr>
        <w:rFonts w:hint="default"/>
      </w:rPr>
    </w:lvl>
  </w:abstractNum>
  <w:abstractNum w:abstractNumId="5" w15:restartNumberingAfterBreak="0">
    <w:nsid w:val="36B4493C"/>
    <w:multiLevelType w:val="hybridMultilevel"/>
    <w:tmpl w:val="096E2EB0"/>
    <w:lvl w:ilvl="0" w:tplc="98CA2A5C">
      <w:start w:val="1"/>
      <w:numFmt w:val="decimal"/>
      <w:lvlText w:val="%1."/>
      <w:lvlJc w:val="left"/>
      <w:pPr>
        <w:ind w:left="45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66FC5"/>
    <w:multiLevelType w:val="multilevel"/>
    <w:tmpl w:val="31A61F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28F2C34"/>
    <w:multiLevelType w:val="multilevel"/>
    <w:tmpl w:val="31A61F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2001715"/>
    <w:multiLevelType w:val="hybridMultilevel"/>
    <w:tmpl w:val="B8D0B1EC"/>
    <w:lvl w:ilvl="0" w:tplc="49665B96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340E22"/>
    <w:multiLevelType w:val="hybridMultilevel"/>
    <w:tmpl w:val="C91835FE"/>
    <w:lvl w:ilvl="0" w:tplc="C7A8EC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EC3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F431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3064C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D02E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A6E2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F23E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46D56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961D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C813A9"/>
    <w:multiLevelType w:val="multilevel"/>
    <w:tmpl w:val="BA9C7E5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10"/>
  </w:num>
  <w:num w:numId="8">
    <w:abstractNumId w:val="2"/>
  </w:num>
  <w:num w:numId="9">
    <w:abstractNumId w:val="8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NDY2MjEytTA0tDBS0lEKTi0uzszPAykwqgUAP30a9CwAAAA="/>
  </w:docVars>
  <w:rsids>
    <w:rsidRoot w:val="00067C7E"/>
    <w:rsid w:val="0000208F"/>
    <w:rsid w:val="000054CE"/>
    <w:rsid w:val="00006989"/>
    <w:rsid w:val="00013FFD"/>
    <w:rsid w:val="00014D7C"/>
    <w:rsid w:val="00014F81"/>
    <w:rsid w:val="000201EE"/>
    <w:rsid w:val="00020686"/>
    <w:rsid w:val="0002118E"/>
    <w:rsid w:val="00023124"/>
    <w:rsid w:val="00023DFA"/>
    <w:rsid w:val="000259A3"/>
    <w:rsid w:val="00031A72"/>
    <w:rsid w:val="00033CE0"/>
    <w:rsid w:val="00034B4C"/>
    <w:rsid w:val="0003536F"/>
    <w:rsid w:val="00035C1D"/>
    <w:rsid w:val="0003627E"/>
    <w:rsid w:val="000436EF"/>
    <w:rsid w:val="00043825"/>
    <w:rsid w:val="00043A85"/>
    <w:rsid w:val="00044519"/>
    <w:rsid w:val="000456BB"/>
    <w:rsid w:val="000458F6"/>
    <w:rsid w:val="00046390"/>
    <w:rsid w:val="0004692D"/>
    <w:rsid w:val="00052D79"/>
    <w:rsid w:val="000542F7"/>
    <w:rsid w:val="000544D7"/>
    <w:rsid w:val="0005468D"/>
    <w:rsid w:val="00054EA5"/>
    <w:rsid w:val="000551F6"/>
    <w:rsid w:val="0005585A"/>
    <w:rsid w:val="00056E5C"/>
    <w:rsid w:val="000609B9"/>
    <w:rsid w:val="00064A7F"/>
    <w:rsid w:val="000661E7"/>
    <w:rsid w:val="000676BC"/>
    <w:rsid w:val="00067C7E"/>
    <w:rsid w:val="000726F2"/>
    <w:rsid w:val="00072E67"/>
    <w:rsid w:val="00072F23"/>
    <w:rsid w:val="000735A2"/>
    <w:rsid w:val="0007367F"/>
    <w:rsid w:val="000741A6"/>
    <w:rsid w:val="00074561"/>
    <w:rsid w:val="00076288"/>
    <w:rsid w:val="00076B49"/>
    <w:rsid w:val="00076C33"/>
    <w:rsid w:val="00080A99"/>
    <w:rsid w:val="00082559"/>
    <w:rsid w:val="000856E6"/>
    <w:rsid w:val="00086591"/>
    <w:rsid w:val="00086EEE"/>
    <w:rsid w:val="00087BC5"/>
    <w:rsid w:val="00094966"/>
    <w:rsid w:val="00094A36"/>
    <w:rsid w:val="000A202D"/>
    <w:rsid w:val="000B2CF8"/>
    <w:rsid w:val="000B64B7"/>
    <w:rsid w:val="000B7906"/>
    <w:rsid w:val="000D0096"/>
    <w:rsid w:val="000D0C15"/>
    <w:rsid w:val="000D0D72"/>
    <w:rsid w:val="000D1E56"/>
    <w:rsid w:val="000D2818"/>
    <w:rsid w:val="000D28A5"/>
    <w:rsid w:val="000D55B7"/>
    <w:rsid w:val="000D56D8"/>
    <w:rsid w:val="000D70D4"/>
    <w:rsid w:val="000E0465"/>
    <w:rsid w:val="000E199B"/>
    <w:rsid w:val="000E1ED1"/>
    <w:rsid w:val="000E5C71"/>
    <w:rsid w:val="000E6FEC"/>
    <w:rsid w:val="000F0ED4"/>
    <w:rsid w:val="000F0EE3"/>
    <w:rsid w:val="00104934"/>
    <w:rsid w:val="0010504B"/>
    <w:rsid w:val="0010594B"/>
    <w:rsid w:val="00105C76"/>
    <w:rsid w:val="001061DD"/>
    <w:rsid w:val="00106313"/>
    <w:rsid w:val="00107F2F"/>
    <w:rsid w:val="00114D43"/>
    <w:rsid w:val="00115276"/>
    <w:rsid w:val="0012236A"/>
    <w:rsid w:val="0012467E"/>
    <w:rsid w:val="0012655A"/>
    <w:rsid w:val="00127FCB"/>
    <w:rsid w:val="001327CA"/>
    <w:rsid w:val="001364E6"/>
    <w:rsid w:val="0013707D"/>
    <w:rsid w:val="00141E27"/>
    <w:rsid w:val="001427CB"/>
    <w:rsid w:val="00153B6A"/>
    <w:rsid w:val="001553F9"/>
    <w:rsid w:val="00156381"/>
    <w:rsid w:val="0016195B"/>
    <w:rsid w:val="00163D7A"/>
    <w:rsid w:val="00172F01"/>
    <w:rsid w:val="001735C3"/>
    <w:rsid w:val="00174A6B"/>
    <w:rsid w:val="0017778F"/>
    <w:rsid w:val="00183474"/>
    <w:rsid w:val="00184EEA"/>
    <w:rsid w:val="001850BD"/>
    <w:rsid w:val="001861BE"/>
    <w:rsid w:val="001861DB"/>
    <w:rsid w:val="0018635C"/>
    <w:rsid w:val="00186BBD"/>
    <w:rsid w:val="00190E83"/>
    <w:rsid w:val="00191F18"/>
    <w:rsid w:val="00194E02"/>
    <w:rsid w:val="001A2509"/>
    <w:rsid w:val="001A3CEA"/>
    <w:rsid w:val="001A4420"/>
    <w:rsid w:val="001A5FAD"/>
    <w:rsid w:val="001A6C09"/>
    <w:rsid w:val="001A77D5"/>
    <w:rsid w:val="001A7D94"/>
    <w:rsid w:val="001B141F"/>
    <w:rsid w:val="001B157B"/>
    <w:rsid w:val="001B1ACD"/>
    <w:rsid w:val="001B2DE3"/>
    <w:rsid w:val="001B2F85"/>
    <w:rsid w:val="001B4F71"/>
    <w:rsid w:val="001B7201"/>
    <w:rsid w:val="001B7DFF"/>
    <w:rsid w:val="001B7E55"/>
    <w:rsid w:val="001C3799"/>
    <w:rsid w:val="001C429C"/>
    <w:rsid w:val="001C599F"/>
    <w:rsid w:val="001C6666"/>
    <w:rsid w:val="001C7509"/>
    <w:rsid w:val="001D2FF1"/>
    <w:rsid w:val="001D4F09"/>
    <w:rsid w:val="001E0CF9"/>
    <w:rsid w:val="001E13AD"/>
    <w:rsid w:val="001E1E76"/>
    <w:rsid w:val="001E2701"/>
    <w:rsid w:val="001E3F67"/>
    <w:rsid w:val="001E50B2"/>
    <w:rsid w:val="001F0ABE"/>
    <w:rsid w:val="001F2016"/>
    <w:rsid w:val="001F2D20"/>
    <w:rsid w:val="001F37E0"/>
    <w:rsid w:val="00200A8E"/>
    <w:rsid w:val="00204A43"/>
    <w:rsid w:val="0020579C"/>
    <w:rsid w:val="00206E9B"/>
    <w:rsid w:val="002103AA"/>
    <w:rsid w:val="002108BA"/>
    <w:rsid w:val="00212693"/>
    <w:rsid w:val="00212B3B"/>
    <w:rsid w:val="0021305A"/>
    <w:rsid w:val="00213F40"/>
    <w:rsid w:val="00214CE7"/>
    <w:rsid w:val="00214EE2"/>
    <w:rsid w:val="00215458"/>
    <w:rsid w:val="00221E48"/>
    <w:rsid w:val="00230C36"/>
    <w:rsid w:val="00231548"/>
    <w:rsid w:val="00234387"/>
    <w:rsid w:val="00235128"/>
    <w:rsid w:val="00236A5E"/>
    <w:rsid w:val="002402FB"/>
    <w:rsid w:val="00241FB0"/>
    <w:rsid w:val="002421F9"/>
    <w:rsid w:val="002422DE"/>
    <w:rsid w:val="00243399"/>
    <w:rsid w:val="0024497A"/>
    <w:rsid w:val="00245B54"/>
    <w:rsid w:val="00245CFB"/>
    <w:rsid w:val="0024774C"/>
    <w:rsid w:val="002502AD"/>
    <w:rsid w:val="00253DF6"/>
    <w:rsid w:val="002540FE"/>
    <w:rsid w:val="00254D9E"/>
    <w:rsid w:val="002562FE"/>
    <w:rsid w:val="002575E8"/>
    <w:rsid w:val="00257827"/>
    <w:rsid w:val="00264808"/>
    <w:rsid w:val="00267048"/>
    <w:rsid w:val="002703A5"/>
    <w:rsid w:val="00270B6F"/>
    <w:rsid w:val="00270CBE"/>
    <w:rsid w:val="00271B2B"/>
    <w:rsid w:val="0027393A"/>
    <w:rsid w:val="002747BE"/>
    <w:rsid w:val="00276A14"/>
    <w:rsid w:val="00277678"/>
    <w:rsid w:val="002777D5"/>
    <w:rsid w:val="002827DF"/>
    <w:rsid w:val="002835AE"/>
    <w:rsid w:val="002876D7"/>
    <w:rsid w:val="00290411"/>
    <w:rsid w:val="0029246E"/>
    <w:rsid w:val="00292C1E"/>
    <w:rsid w:val="00292CA6"/>
    <w:rsid w:val="002934AC"/>
    <w:rsid w:val="00293677"/>
    <w:rsid w:val="0029544F"/>
    <w:rsid w:val="002958DC"/>
    <w:rsid w:val="00295C68"/>
    <w:rsid w:val="00296C62"/>
    <w:rsid w:val="00297A2D"/>
    <w:rsid w:val="002A0808"/>
    <w:rsid w:val="002A2CAD"/>
    <w:rsid w:val="002B3F46"/>
    <w:rsid w:val="002B717D"/>
    <w:rsid w:val="002B7411"/>
    <w:rsid w:val="002B7966"/>
    <w:rsid w:val="002B7B73"/>
    <w:rsid w:val="002B7D7F"/>
    <w:rsid w:val="002C1165"/>
    <w:rsid w:val="002C37C7"/>
    <w:rsid w:val="002C3836"/>
    <w:rsid w:val="002C504F"/>
    <w:rsid w:val="002C5C3B"/>
    <w:rsid w:val="002D14FF"/>
    <w:rsid w:val="002D1B0F"/>
    <w:rsid w:val="002D2F7D"/>
    <w:rsid w:val="002D3A9C"/>
    <w:rsid w:val="002D5244"/>
    <w:rsid w:val="002D7645"/>
    <w:rsid w:val="002F0370"/>
    <w:rsid w:val="002F0C73"/>
    <w:rsid w:val="002F0F5A"/>
    <w:rsid w:val="002F1E6A"/>
    <w:rsid w:val="002F3C7E"/>
    <w:rsid w:val="00300526"/>
    <w:rsid w:val="00300DCA"/>
    <w:rsid w:val="00300E1D"/>
    <w:rsid w:val="003017CC"/>
    <w:rsid w:val="00302011"/>
    <w:rsid w:val="00303119"/>
    <w:rsid w:val="00304104"/>
    <w:rsid w:val="00304C27"/>
    <w:rsid w:val="00305162"/>
    <w:rsid w:val="003103F4"/>
    <w:rsid w:val="003106AE"/>
    <w:rsid w:val="00312576"/>
    <w:rsid w:val="003126A2"/>
    <w:rsid w:val="00312AED"/>
    <w:rsid w:val="0031438C"/>
    <w:rsid w:val="00315D5E"/>
    <w:rsid w:val="00316148"/>
    <w:rsid w:val="003168E2"/>
    <w:rsid w:val="00321D48"/>
    <w:rsid w:val="0032215F"/>
    <w:rsid w:val="0032240C"/>
    <w:rsid w:val="003246B0"/>
    <w:rsid w:val="00327645"/>
    <w:rsid w:val="00327CEE"/>
    <w:rsid w:val="00327F3D"/>
    <w:rsid w:val="00330EA1"/>
    <w:rsid w:val="00333AEE"/>
    <w:rsid w:val="00334658"/>
    <w:rsid w:val="00335334"/>
    <w:rsid w:val="00335E30"/>
    <w:rsid w:val="00336098"/>
    <w:rsid w:val="003378BE"/>
    <w:rsid w:val="00340CEC"/>
    <w:rsid w:val="003415FD"/>
    <w:rsid w:val="00342264"/>
    <w:rsid w:val="00346693"/>
    <w:rsid w:val="003466BC"/>
    <w:rsid w:val="00351B6D"/>
    <w:rsid w:val="00352080"/>
    <w:rsid w:val="00352719"/>
    <w:rsid w:val="00352E20"/>
    <w:rsid w:val="00354AA9"/>
    <w:rsid w:val="00361835"/>
    <w:rsid w:val="00362094"/>
    <w:rsid w:val="003638D5"/>
    <w:rsid w:val="00363F6E"/>
    <w:rsid w:val="003653F9"/>
    <w:rsid w:val="0036563A"/>
    <w:rsid w:val="00365797"/>
    <w:rsid w:val="00365ABD"/>
    <w:rsid w:val="00367FCB"/>
    <w:rsid w:val="003705C5"/>
    <w:rsid w:val="00370E86"/>
    <w:rsid w:val="003710E2"/>
    <w:rsid w:val="00371BF0"/>
    <w:rsid w:val="00371E61"/>
    <w:rsid w:val="00374458"/>
    <w:rsid w:val="0038257D"/>
    <w:rsid w:val="00383026"/>
    <w:rsid w:val="00384345"/>
    <w:rsid w:val="00386804"/>
    <w:rsid w:val="003905D8"/>
    <w:rsid w:val="00390F11"/>
    <w:rsid w:val="003945E1"/>
    <w:rsid w:val="003951E0"/>
    <w:rsid w:val="00395349"/>
    <w:rsid w:val="0039583D"/>
    <w:rsid w:val="003963EB"/>
    <w:rsid w:val="003A0178"/>
    <w:rsid w:val="003A02D3"/>
    <w:rsid w:val="003A0C0E"/>
    <w:rsid w:val="003A1293"/>
    <w:rsid w:val="003A224F"/>
    <w:rsid w:val="003A37C7"/>
    <w:rsid w:val="003A3BFB"/>
    <w:rsid w:val="003A3ECF"/>
    <w:rsid w:val="003A4FBA"/>
    <w:rsid w:val="003A5E6D"/>
    <w:rsid w:val="003A6FAE"/>
    <w:rsid w:val="003A7AB6"/>
    <w:rsid w:val="003B068C"/>
    <w:rsid w:val="003B0EE0"/>
    <w:rsid w:val="003B1363"/>
    <w:rsid w:val="003B5320"/>
    <w:rsid w:val="003C0507"/>
    <w:rsid w:val="003C1D7F"/>
    <w:rsid w:val="003C28DD"/>
    <w:rsid w:val="003C66FF"/>
    <w:rsid w:val="003D0338"/>
    <w:rsid w:val="003D2D0F"/>
    <w:rsid w:val="003D4006"/>
    <w:rsid w:val="003D4687"/>
    <w:rsid w:val="003D5564"/>
    <w:rsid w:val="003D56E3"/>
    <w:rsid w:val="003E1450"/>
    <w:rsid w:val="003E212C"/>
    <w:rsid w:val="003E2422"/>
    <w:rsid w:val="003E2551"/>
    <w:rsid w:val="003E4558"/>
    <w:rsid w:val="003E50F6"/>
    <w:rsid w:val="003E51EB"/>
    <w:rsid w:val="003E6024"/>
    <w:rsid w:val="003E64A2"/>
    <w:rsid w:val="003E6ED0"/>
    <w:rsid w:val="003F06CB"/>
    <w:rsid w:val="003F09BC"/>
    <w:rsid w:val="003F61EF"/>
    <w:rsid w:val="00400FC1"/>
    <w:rsid w:val="004026DC"/>
    <w:rsid w:val="0040280F"/>
    <w:rsid w:val="004043FF"/>
    <w:rsid w:val="00405CA6"/>
    <w:rsid w:val="004071B8"/>
    <w:rsid w:val="00407496"/>
    <w:rsid w:val="004103C9"/>
    <w:rsid w:val="004107F1"/>
    <w:rsid w:val="004120C0"/>
    <w:rsid w:val="004153C2"/>
    <w:rsid w:val="00416A73"/>
    <w:rsid w:val="00416C6D"/>
    <w:rsid w:val="00426360"/>
    <w:rsid w:val="00426A22"/>
    <w:rsid w:val="00427D2B"/>
    <w:rsid w:val="00430FBC"/>
    <w:rsid w:val="00431CED"/>
    <w:rsid w:val="00432BCF"/>
    <w:rsid w:val="00433C96"/>
    <w:rsid w:val="00433EF9"/>
    <w:rsid w:val="00434AD5"/>
    <w:rsid w:val="00436249"/>
    <w:rsid w:val="00437A83"/>
    <w:rsid w:val="00445293"/>
    <w:rsid w:val="00445BC8"/>
    <w:rsid w:val="0044655A"/>
    <w:rsid w:val="00447A32"/>
    <w:rsid w:val="00455565"/>
    <w:rsid w:val="00456088"/>
    <w:rsid w:val="004574E5"/>
    <w:rsid w:val="00460038"/>
    <w:rsid w:val="004622C1"/>
    <w:rsid w:val="00463BBA"/>
    <w:rsid w:val="0046474B"/>
    <w:rsid w:val="00466119"/>
    <w:rsid w:val="00467CAF"/>
    <w:rsid w:val="0047109D"/>
    <w:rsid w:val="00471D5C"/>
    <w:rsid w:val="0047278E"/>
    <w:rsid w:val="00473638"/>
    <w:rsid w:val="004751EA"/>
    <w:rsid w:val="00475B54"/>
    <w:rsid w:val="00475BCB"/>
    <w:rsid w:val="00480DAC"/>
    <w:rsid w:val="00490113"/>
    <w:rsid w:val="0049238E"/>
    <w:rsid w:val="004926D4"/>
    <w:rsid w:val="00493616"/>
    <w:rsid w:val="00493BC5"/>
    <w:rsid w:val="004942AF"/>
    <w:rsid w:val="00494E6E"/>
    <w:rsid w:val="004957E6"/>
    <w:rsid w:val="004A394C"/>
    <w:rsid w:val="004A3AB4"/>
    <w:rsid w:val="004A4851"/>
    <w:rsid w:val="004A5437"/>
    <w:rsid w:val="004A55B3"/>
    <w:rsid w:val="004A5973"/>
    <w:rsid w:val="004B158F"/>
    <w:rsid w:val="004B2045"/>
    <w:rsid w:val="004B43AB"/>
    <w:rsid w:val="004B4C30"/>
    <w:rsid w:val="004B703C"/>
    <w:rsid w:val="004B72FD"/>
    <w:rsid w:val="004C13F2"/>
    <w:rsid w:val="004C2240"/>
    <w:rsid w:val="004C3CE5"/>
    <w:rsid w:val="004C4C89"/>
    <w:rsid w:val="004D3E6A"/>
    <w:rsid w:val="004D51A3"/>
    <w:rsid w:val="004D5D97"/>
    <w:rsid w:val="004D5FB5"/>
    <w:rsid w:val="004D7485"/>
    <w:rsid w:val="004D7646"/>
    <w:rsid w:val="004D766F"/>
    <w:rsid w:val="004E0696"/>
    <w:rsid w:val="004E496E"/>
    <w:rsid w:val="004E6A84"/>
    <w:rsid w:val="004E6B93"/>
    <w:rsid w:val="004E6B9B"/>
    <w:rsid w:val="004E6F35"/>
    <w:rsid w:val="004E74B4"/>
    <w:rsid w:val="004F01AC"/>
    <w:rsid w:val="004F37E5"/>
    <w:rsid w:val="004F38C2"/>
    <w:rsid w:val="004F393A"/>
    <w:rsid w:val="004F398C"/>
    <w:rsid w:val="004F5A10"/>
    <w:rsid w:val="00503935"/>
    <w:rsid w:val="00503D1E"/>
    <w:rsid w:val="00505234"/>
    <w:rsid w:val="00511210"/>
    <w:rsid w:val="0051142A"/>
    <w:rsid w:val="00511792"/>
    <w:rsid w:val="00512622"/>
    <w:rsid w:val="00514C87"/>
    <w:rsid w:val="0051589F"/>
    <w:rsid w:val="005163CF"/>
    <w:rsid w:val="00516E40"/>
    <w:rsid w:val="00517E0C"/>
    <w:rsid w:val="00520393"/>
    <w:rsid w:val="00521252"/>
    <w:rsid w:val="005222C8"/>
    <w:rsid w:val="0052264E"/>
    <w:rsid w:val="005240AB"/>
    <w:rsid w:val="00526D75"/>
    <w:rsid w:val="005309F4"/>
    <w:rsid w:val="00530C2F"/>
    <w:rsid w:val="00532EC7"/>
    <w:rsid w:val="00535D1D"/>
    <w:rsid w:val="00536A08"/>
    <w:rsid w:val="00541EE9"/>
    <w:rsid w:val="005442D9"/>
    <w:rsid w:val="005450DE"/>
    <w:rsid w:val="00545B94"/>
    <w:rsid w:val="0054784D"/>
    <w:rsid w:val="00547A09"/>
    <w:rsid w:val="00550636"/>
    <w:rsid w:val="00550853"/>
    <w:rsid w:val="005525AC"/>
    <w:rsid w:val="005534BD"/>
    <w:rsid w:val="005565C3"/>
    <w:rsid w:val="00556CCE"/>
    <w:rsid w:val="00556D80"/>
    <w:rsid w:val="005579E9"/>
    <w:rsid w:val="00560669"/>
    <w:rsid w:val="00560C71"/>
    <w:rsid w:val="005717D1"/>
    <w:rsid w:val="00572F61"/>
    <w:rsid w:val="00573A4F"/>
    <w:rsid w:val="00575053"/>
    <w:rsid w:val="005764C1"/>
    <w:rsid w:val="00576EAF"/>
    <w:rsid w:val="005812B3"/>
    <w:rsid w:val="00581361"/>
    <w:rsid w:val="00581E7C"/>
    <w:rsid w:val="00586819"/>
    <w:rsid w:val="005918DB"/>
    <w:rsid w:val="00592B7B"/>
    <w:rsid w:val="00595358"/>
    <w:rsid w:val="005A24A6"/>
    <w:rsid w:val="005A3B95"/>
    <w:rsid w:val="005A46AC"/>
    <w:rsid w:val="005A4862"/>
    <w:rsid w:val="005A50C0"/>
    <w:rsid w:val="005A5D66"/>
    <w:rsid w:val="005A6D2F"/>
    <w:rsid w:val="005B0153"/>
    <w:rsid w:val="005B0F58"/>
    <w:rsid w:val="005B2877"/>
    <w:rsid w:val="005B793B"/>
    <w:rsid w:val="005C2D91"/>
    <w:rsid w:val="005C5823"/>
    <w:rsid w:val="005D1B83"/>
    <w:rsid w:val="005D2B92"/>
    <w:rsid w:val="005D35D2"/>
    <w:rsid w:val="005D53E1"/>
    <w:rsid w:val="005D564E"/>
    <w:rsid w:val="005D57AC"/>
    <w:rsid w:val="005E0DF5"/>
    <w:rsid w:val="005E11E9"/>
    <w:rsid w:val="005E3F82"/>
    <w:rsid w:val="005E516F"/>
    <w:rsid w:val="005E5E05"/>
    <w:rsid w:val="005E61AA"/>
    <w:rsid w:val="005E6920"/>
    <w:rsid w:val="005F2462"/>
    <w:rsid w:val="005F2C11"/>
    <w:rsid w:val="005F62EE"/>
    <w:rsid w:val="005F70C5"/>
    <w:rsid w:val="005F7ADC"/>
    <w:rsid w:val="00601B27"/>
    <w:rsid w:val="006020E8"/>
    <w:rsid w:val="0060301C"/>
    <w:rsid w:val="006031C1"/>
    <w:rsid w:val="00603B62"/>
    <w:rsid w:val="00604244"/>
    <w:rsid w:val="0060722A"/>
    <w:rsid w:val="00610FD5"/>
    <w:rsid w:val="0061159C"/>
    <w:rsid w:val="00613A26"/>
    <w:rsid w:val="006164A1"/>
    <w:rsid w:val="006165BB"/>
    <w:rsid w:val="00617F3D"/>
    <w:rsid w:val="00621A5D"/>
    <w:rsid w:val="0062491F"/>
    <w:rsid w:val="006255BE"/>
    <w:rsid w:val="00625E2F"/>
    <w:rsid w:val="00626555"/>
    <w:rsid w:val="00626730"/>
    <w:rsid w:val="006274D0"/>
    <w:rsid w:val="00627E87"/>
    <w:rsid w:val="00627F69"/>
    <w:rsid w:val="0063136F"/>
    <w:rsid w:val="00632074"/>
    <w:rsid w:val="006351FA"/>
    <w:rsid w:val="0063528A"/>
    <w:rsid w:val="00636901"/>
    <w:rsid w:val="00641112"/>
    <w:rsid w:val="0064332E"/>
    <w:rsid w:val="0064663E"/>
    <w:rsid w:val="00646A27"/>
    <w:rsid w:val="00646DD1"/>
    <w:rsid w:val="00650A78"/>
    <w:rsid w:val="00651F62"/>
    <w:rsid w:val="006526AF"/>
    <w:rsid w:val="00653BE2"/>
    <w:rsid w:val="00653F18"/>
    <w:rsid w:val="00655892"/>
    <w:rsid w:val="006625E3"/>
    <w:rsid w:val="006638E7"/>
    <w:rsid w:val="00665B63"/>
    <w:rsid w:val="00665D51"/>
    <w:rsid w:val="00666A14"/>
    <w:rsid w:val="00667688"/>
    <w:rsid w:val="00670501"/>
    <w:rsid w:val="00672B63"/>
    <w:rsid w:val="00672C9B"/>
    <w:rsid w:val="006742CA"/>
    <w:rsid w:val="00674433"/>
    <w:rsid w:val="006764FA"/>
    <w:rsid w:val="00680191"/>
    <w:rsid w:val="006805CF"/>
    <w:rsid w:val="0068419F"/>
    <w:rsid w:val="0068438D"/>
    <w:rsid w:val="006845B3"/>
    <w:rsid w:val="006913FD"/>
    <w:rsid w:val="0069215D"/>
    <w:rsid w:val="00692511"/>
    <w:rsid w:val="00692696"/>
    <w:rsid w:val="0069300A"/>
    <w:rsid w:val="006937FE"/>
    <w:rsid w:val="00694C90"/>
    <w:rsid w:val="006955B7"/>
    <w:rsid w:val="0069623A"/>
    <w:rsid w:val="006962BE"/>
    <w:rsid w:val="00697AC9"/>
    <w:rsid w:val="006A06D1"/>
    <w:rsid w:val="006A0C4D"/>
    <w:rsid w:val="006A1B17"/>
    <w:rsid w:val="006A45CB"/>
    <w:rsid w:val="006A6FAC"/>
    <w:rsid w:val="006A7B9A"/>
    <w:rsid w:val="006B2134"/>
    <w:rsid w:val="006B5926"/>
    <w:rsid w:val="006B5D86"/>
    <w:rsid w:val="006B7161"/>
    <w:rsid w:val="006C1E02"/>
    <w:rsid w:val="006C3DE4"/>
    <w:rsid w:val="006C59A5"/>
    <w:rsid w:val="006C7CDB"/>
    <w:rsid w:val="006D2FF2"/>
    <w:rsid w:val="006D304A"/>
    <w:rsid w:val="006D3B31"/>
    <w:rsid w:val="006D5147"/>
    <w:rsid w:val="006D51B6"/>
    <w:rsid w:val="006D62FE"/>
    <w:rsid w:val="006D675D"/>
    <w:rsid w:val="006E2EDF"/>
    <w:rsid w:val="006E318D"/>
    <w:rsid w:val="006E36C9"/>
    <w:rsid w:val="006E4451"/>
    <w:rsid w:val="006E4C39"/>
    <w:rsid w:val="006E6482"/>
    <w:rsid w:val="006F100C"/>
    <w:rsid w:val="006F1CCF"/>
    <w:rsid w:val="006F24B0"/>
    <w:rsid w:val="006F4354"/>
    <w:rsid w:val="006F4DCE"/>
    <w:rsid w:val="006F543D"/>
    <w:rsid w:val="006F5E1F"/>
    <w:rsid w:val="006F5EF8"/>
    <w:rsid w:val="006F7F99"/>
    <w:rsid w:val="00700CD0"/>
    <w:rsid w:val="0070109A"/>
    <w:rsid w:val="007028A7"/>
    <w:rsid w:val="00705363"/>
    <w:rsid w:val="00705D7F"/>
    <w:rsid w:val="007077C5"/>
    <w:rsid w:val="007112FB"/>
    <w:rsid w:val="00712CE4"/>
    <w:rsid w:val="00713005"/>
    <w:rsid w:val="00714177"/>
    <w:rsid w:val="00715C77"/>
    <w:rsid w:val="00717C97"/>
    <w:rsid w:val="00724E08"/>
    <w:rsid w:val="007257AF"/>
    <w:rsid w:val="0073147C"/>
    <w:rsid w:val="00731A41"/>
    <w:rsid w:val="00732593"/>
    <w:rsid w:val="007327DF"/>
    <w:rsid w:val="00732F9B"/>
    <w:rsid w:val="00733539"/>
    <w:rsid w:val="00736444"/>
    <w:rsid w:val="00736E03"/>
    <w:rsid w:val="0073788C"/>
    <w:rsid w:val="00741493"/>
    <w:rsid w:val="007416F7"/>
    <w:rsid w:val="0074270B"/>
    <w:rsid w:val="007432CA"/>
    <w:rsid w:val="00744E5E"/>
    <w:rsid w:val="00747078"/>
    <w:rsid w:val="007476E7"/>
    <w:rsid w:val="0075027A"/>
    <w:rsid w:val="007511B1"/>
    <w:rsid w:val="00753A6C"/>
    <w:rsid w:val="00753CD0"/>
    <w:rsid w:val="00754CC1"/>
    <w:rsid w:val="0076112A"/>
    <w:rsid w:val="00762AAB"/>
    <w:rsid w:val="00765797"/>
    <w:rsid w:val="00766E85"/>
    <w:rsid w:val="00772988"/>
    <w:rsid w:val="00776841"/>
    <w:rsid w:val="00776FB0"/>
    <w:rsid w:val="00782950"/>
    <w:rsid w:val="0078483E"/>
    <w:rsid w:val="007942BC"/>
    <w:rsid w:val="00794896"/>
    <w:rsid w:val="00795234"/>
    <w:rsid w:val="007957AD"/>
    <w:rsid w:val="00795D66"/>
    <w:rsid w:val="00796EA0"/>
    <w:rsid w:val="0079703E"/>
    <w:rsid w:val="007A2FFA"/>
    <w:rsid w:val="007A58E3"/>
    <w:rsid w:val="007A69B0"/>
    <w:rsid w:val="007B166A"/>
    <w:rsid w:val="007B1F55"/>
    <w:rsid w:val="007B3690"/>
    <w:rsid w:val="007B6AEF"/>
    <w:rsid w:val="007B7751"/>
    <w:rsid w:val="007B7A10"/>
    <w:rsid w:val="007C0B6D"/>
    <w:rsid w:val="007C179D"/>
    <w:rsid w:val="007C1B37"/>
    <w:rsid w:val="007C3877"/>
    <w:rsid w:val="007D0111"/>
    <w:rsid w:val="007D4326"/>
    <w:rsid w:val="007D50F7"/>
    <w:rsid w:val="007D53BF"/>
    <w:rsid w:val="007D692A"/>
    <w:rsid w:val="007D6A14"/>
    <w:rsid w:val="007E0B96"/>
    <w:rsid w:val="007E362B"/>
    <w:rsid w:val="007E52A7"/>
    <w:rsid w:val="007E6268"/>
    <w:rsid w:val="007E75FB"/>
    <w:rsid w:val="007F2F6A"/>
    <w:rsid w:val="007F3F41"/>
    <w:rsid w:val="007F43AF"/>
    <w:rsid w:val="007F457A"/>
    <w:rsid w:val="00801E04"/>
    <w:rsid w:val="00803B25"/>
    <w:rsid w:val="00804043"/>
    <w:rsid w:val="00804F66"/>
    <w:rsid w:val="00805E0E"/>
    <w:rsid w:val="00810D00"/>
    <w:rsid w:val="008110A4"/>
    <w:rsid w:val="00817D57"/>
    <w:rsid w:val="008209BD"/>
    <w:rsid w:val="00821031"/>
    <w:rsid w:val="008216F0"/>
    <w:rsid w:val="008255F8"/>
    <w:rsid w:val="0082672A"/>
    <w:rsid w:val="0082687C"/>
    <w:rsid w:val="008269D6"/>
    <w:rsid w:val="008275BE"/>
    <w:rsid w:val="0083291F"/>
    <w:rsid w:val="00834897"/>
    <w:rsid w:val="00834A84"/>
    <w:rsid w:val="00836734"/>
    <w:rsid w:val="00836C4C"/>
    <w:rsid w:val="00837E54"/>
    <w:rsid w:val="008410DC"/>
    <w:rsid w:val="00841789"/>
    <w:rsid w:val="008445BD"/>
    <w:rsid w:val="0085193A"/>
    <w:rsid w:val="00856842"/>
    <w:rsid w:val="008574D2"/>
    <w:rsid w:val="00857FE5"/>
    <w:rsid w:val="00865A1C"/>
    <w:rsid w:val="00866195"/>
    <w:rsid w:val="00866B37"/>
    <w:rsid w:val="00866FFB"/>
    <w:rsid w:val="0087055D"/>
    <w:rsid w:val="00872E3C"/>
    <w:rsid w:val="00873932"/>
    <w:rsid w:val="00874FFE"/>
    <w:rsid w:val="00876DA0"/>
    <w:rsid w:val="00877082"/>
    <w:rsid w:val="0087792C"/>
    <w:rsid w:val="00880236"/>
    <w:rsid w:val="00880BE7"/>
    <w:rsid w:val="008811F1"/>
    <w:rsid w:val="00881E12"/>
    <w:rsid w:val="00882EA5"/>
    <w:rsid w:val="008842F5"/>
    <w:rsid w:val="0089059D"/>
    <w:rsid w:val="00891C38"/>
    <w:rsid w:val="00893CA5"/>
    <w:rsid w:val="0089590B"/>
    <w:rsid w:val="008A0844"/>
    <w:rsid w:val="008A1440"/>
    <w:rsid w:val="008A158A"/>
    <w:rsid w:val="008A1E1C"/>
    <w:rsid w:val="008A4AB4"/>
    <w:rsid w:val="008A5301"/>
    <w:rsid w:val="008A5499"/>
    <w:rsid w:val="008B0601"/>
    <w:rsid w:val="008B0D4D"/>
    <w:rsid w:val="008B6CE2"/>
    <w:rsid w:val="008B6D10"/>
    <w:rsid w:val="008B7C68"/>
    <w:rsid w:val="008C07B1"/>
    <w:rsid w:val="008C1442"/>
    <w:rsid w:val="008C29D7"/>
    <w:rsid w:val="008C5673"/>
    <w:rsid w:val="008C63D9"/>
    <w:rsid w:val="008C7A0B"/>
    <w:rsid w:val="008C7A60"/>
    <w:rsid w:val="008D3A6F"/>
    <w:rsid w:val="008D632B"/>
    <w:rsid w:val="008D634D"/>
    <w:rsid w:val="008E158A"/>
    <w:rsid w:val="008E5434"/>
    <w:rsid w:val="008E61E8"/>
    <w:rsid w:val="008E656C"/>
    <w:rsid w:val="008E7964"/>
    <w:rsid w:val="008E7D8C"/>
    <w:rsid w:val="008F029C"/>
    <w:rsid w:val="008F4A26"/>
    <w:rsid w:val="008F5F6D"/>
    <w:rsid w:val="008F7061"/>
    <w:rsid w:val="008F721C"/>
    <w:rsid w:val="008F740E"/>
    <w:rsid w:val="00900EC5"/>
    <w:rsid w:val="009020C0"/>
    <w:rsid w:val="009024E0"/>
    <w:rsid w:val="00902599"/>
    <w:rsid w:val="00903E35"/>
    <w:rsid w:val="0090478D"/>
    <w:rsid w:val="00905D95"/>
    <w:rsid w:val="00906247"/>
    <w:rsid w:val="00907FA8"/>
    <w:rsid w:val="00911F2D"/>
    <w:rsid w:val="00912821"/>
    <w:rsid w:val="009148AE"/>
    <w:rsid w:val="00914926"/>
    <w:rsid w:val="00914C02"/>
    <w:rsid w:val="00916265"/>
    <w:rsid w:val="00916887"/>
    <w:rsid w:val="0092038D"/>
    <w:rsid w:val="0092046E"/>
    <w:rsid w:val="00922287"/>
    <w:rsid w:val="009241F2"/>
    <w:rsid w:val="009250BD"/>
    <w:rsid w:val="00927708"/>
    <w:rsid w:val="00927C98"/>
    <w:rsid w:val="009301DA"/>
    <w:rsid w:val="00930A46"/>
    <w:rsid w:val="00934716"/>
    <w:rsid w:val="009407B3"/>
    <w:rsid w:val="00940C1F"/>
    <w:rsid w:val="0094219C"/>
    <w:rsid w:val="00943596"/>
    <w:rsid w:val="00943A91"/>
    <w:rsid w:val="0094453F"/>
    <w:rsid w:val="00944CCD"/>
    <w:rsid w:val="00944F7B"/>
    <w:rsid w:val="009503A6"/>
    <w:rsid w:val="00950DD7"/>
    <w:rsid w:val="00952043"/>
    <w:rsid w:val="00953D1D"/>
    <w:rsid w:val="00954811"/>
    <w:rsid w:val="00960A32"/>
    <w:rsid w:val="00963217"/>
    <w:rsid w:val="00964F51"/>
    <w:rsid w:val="009653FE"/>
    <w:rsid w:val="00965B0F"/>
    <w:rsid w:val="00967108"/>
    <w:rsid w:val="009677B5"/>
    <w:rsid w:val="0097146C"/>
    <w:rsid w:val="00971D2F"/>
    <w:rsid w:val="00971D70"/>
    <w:rsid w:val="00972E4C"/>
    <w:rsid w:val="009735A1"/>
    <w:rsid w:val="00975880"/>
    <w:rsid w:val="00976EC1"/>
    <w:rsid w:val="009847B1"/>
    <w:rsid w:val="00985326"/>
    <w:rsid w:val="00985F28"/>
    <w:rsid w:val="00987D65"/>
    <w:rsid w:val="00990D46"/>
    <w:rsid w:val="00993103"/>
    <w:rsid w:val="009941A8"/>
    <w:rsid w:val="00995174"/>
    <w:rsid w:val="00995BE8"/>
    <w:rsid w:val="009A032D"/>
    <w:rsid w:val="009A143E"/>
    <w:rsid w:val="009A2201"/>
    <w:rsid w:val="009A393F"/>
    <w:rsid w:val="009A4911"/>
    <w:rsid w:val="009A5116"/>
    <w:rsid w:val="009A600E"/>
    <w:rsid w:val="009A6585"/>
    <w:rsid w:val="009A6DD8"/>
    <w:rsid w:val="009A6F51"/>
    <w:rsid w:val="009A7945"/>
    <w:rsid w:val="009B35C2"/>
    <w:rsid w:val="009B42B1"/>
    <w:rsid w:val="009B582E"/>
    <w:rsid w:val="009B5E96"/>
    <w:rsid w:val="009B74E4"/>
    <w:rsid w:val="009C0DFB"/>
    <w:rsid w:val="009C0F18"/>
    <w:rsid w:val="009C1318"/>
    <w:rsid w:val="009C1DA4"/>
    <w:rsid w:val="009C4D2B"/>
    <w:rsid w:val="009C61C4"/>
    <w:rsid w:val="009D5009"/>
    <w:rsid w:val="009D6942"/>
    <w:rsid w:val="009D70D0"/>
    <w:rsid w:val="009D7E57"/>
    <w:rsid w:val="009E0066"/>
    <w:rsid w:val="009E0D89"/>
    <w:rsid w:val="009E1FC9"/>
    <w:rsid w:val="009E364A"/>
    <w:rsid w:val="009E3B37"/>
    <w:rsid w:val="009E48C6"/>
    <w:rsid w:val="009E6AE6"/>
    <w:rsid w:val="009E7F24"/>
    <w:rsid w:val="009F15F6"/>
    <w:rsid w:val="009F2494"/>
    <w:rsid w:val="009F2FCE"/>
    <w:rsid w:val="009F4168"/>
    <w:rsid w:val="009F50A1"/>
    <w:rsid w:val="009F5629"/>
    <w:rsid w:val="009F5BE0"/>
    <w:rsid w:val="00A01745"/>
    <w:rsid w:val="00A03DB8"/>
    <w:rsid w:val="00A0403E"/>
    <w:rsid w:val="00A06211"/>
    <w:rsid w:val="00A068BB"/>
    <w:rsid w:val="00A1104D"/>
    <w:rsid w:val="00A13D45"/>
    <w:rsid w:val="00A15461"/>
    <w:rsid w:val="00A15753"/>
    <w:rsid w:val="00A15B77"/>
    <w:rsid w:val="00A16454"/>
    <w:rsid w:val="00A16FD9"/>
    <w:rsid w:val="00A17789"/>
    <w:rsid w:val="00A17CAB"/>
    <w:rsid w:val="00A21C3C"/>
    <w:rsid w:val="00A253CE"/>
    <w:rsid w:val="00A26C74"/>
    <w:rsid w:val="00A27198"/>
    <w:rsid w:val="00A27CC2"/>
    <w:rsid w:val="00A30C5E"/>
    <w:rsid w:val="00A356D9"/>
    <w:rsid w:val="00A36015"/>
    <w:rsid w:val="00A36BD3"/>
    <w:rsid w:val="00A36DBB"/>
    <w:rsid w:val="00A371A3"/>
    <w:rsid w:val="00A377B7"/>
    <w:rsid w:val="00A403C1"/>
    <w:rsid w:val="00A40B71"/>
    <w:rsid w:val="00A46666"/>
    <w:rsid w:val="00A46D25"/>
    <w:rsid w:val="00A474A7"/>
    <w:rsid w:val="00A47F00"/>
    <w:rsid w:val="00A50C33"/>
    <w:rsid w:val="00A51288"/>
    <w:rsid w:val="00A535F6"/>
    <w:rsid w:val="00A53789"/>
    <w:rsid w:val="00A5394A"/>
    <w:rsid w:val="00A5470C"/>
    <w:rsid w:val="00A54C5E"/>
    <w:rsid w:val="00A56F2C"/>
    <w:rsid w:val="00A6138E"/>
    <w:rsid w:val="00A6169C"/>
    <w:rsid w:val="00A61D20"/>
    <w:rsid w:val="00A636C3"/>
    <w:rsid w:val="00A662C9"/>
    <w:rsid w:val="00A669AF"/>
    <w:rsid w:val="00A67406"/>
    <w:rsid w:val="00A70045"/>
    <w:rsid w:val="00A737EF"/>
    <w:rsid w:val="00A75833"/>
    <w:rsid w:val="00A83C1F"/>
    <w:rsid w:val="00A93EA9"/>
    <w:rsid w:val="00A93FC0"/>
    <w:rsid w:val="00A9406A"/>
    <w:rsid w:val="00A94501"/>
    <w:rsid w:val="00A94E26"/>
    <w:rsid w:val="00A95FB7"/>
    <w:rsid w:val="00AA03DB"/>
    <w:rsid w:val="00AA2889"/>
    <w:rsid w:val="00AA3405"/>
    <w:rsid w:val="00AA42DE"/>
    <w:rsid w:val="00AA4BBB"/>
    <w:rsid w:val="00AA5481"/>
    <w:rsid w:val="00AB1A8E"/>
    <w:rsid w:val="00AB2122"/>
    <w:rsid w:val="00AB439A"/>
    <w:rsid w:val="00AB4904"/>
    <w:rsid w:val="00AB4A1D"/>
    <w:rsid w:val="00AB5609"/>
    <w:rsid w:val="00AB57C6"/>
    <w:rsid w:val="00AC0149"/>
    <w:rsid w:val="00AC09FE"/>
    <w:rsid w:val="00AC133C"/>
    <w:rsid w:val="00AC2388"/>
    <w:rsid w:val="00AC4A6C"/>
    <w:rsid w:val="00AC5105"/>
    <w:rsid w:val="00AC5C20"/>
    <w:rsid w:val="00AC755A"/>
    <w:rsid w:val="00AC7D74"/>
    <w:rsid w:val="00AD0D29"/>
    <w:rsid w:val="00AD3041"/>
    <w:rsid w:val="00AD420C"/>
    <w:rsid w:val="00AE10EB"/>
    <w:rsid w:val="00AE296C"/>
    <w:rsid w:val="00AE2C3B"/>
    <w:rsid w:val="00AE4C45"/>
    <w:rsid w:val="00AE6740"/>
    <w:rsid w:val="00AF0503"/>
    <w:rsid w:val="00AF072B"/>
    <w:rsid w:val="00AF0E1D"/>
    <w:rsid w:val="00AF1B79"/>
    <w:rsid w:val="00AF6F02"/>
    <w:rsid w:val="00AF7880"/>
    <w:rsid w:val="00B028DE"/>
    <w:rsid w:val="00B0362B"/>
    <w:rsid w:val="00B03EAE"/>
    <w:rsid w:val="00B05118"/>
    <w:rsid w:val="00B0691D"/>
    <w:rsid w:val="00B07A49"/>
    <w:rsid w:val="00B14DA9"/>
    <w:rsid w:val="00B15DB9"/>
    <w:rsid w:val="00B16618"/>
    <w:rsid w:val="00B17B58"/>
    <w:rsid w:val="00B23DB3"/>
    <w:rsid w:val="00B25CB7"/>
    <w:rsid w:val="00B271D0"/>
    <w:rsid w:val="00B27518"/>
    <w:rsid w:val="00B30109"/>
    <w:rsid w:val="00B3098C"/>
    <w:rsid w:val="00B34009"/>
    <w:rsid w:val="00B43533"/>
    <w:rsid w:val="00B436D2"/>
    <w:rsid w:val="00B4484B"/>
    <w:rsid w:val="00B44F84"/>
    <w:rsid w:val="00B45BD7"/>
    <w:rsid w:val="00B45BEE"/>
    <w:rsid w:val="00B47703"/>
    <w:rsid w:val="00B51BB0"/>
    <w:rsid w:val="00B53919"/>
    <w:rsid w:val="00B55329"/>
    <w:rsid w:val="00B60051"/>
    <w:rsid w:val="00B6152C"/>
    <w:rsid w:val="00B64103"/>
    <w:rsid w:val="00B65AD9"/>
    <w:rsid w:val="00B67721"/>
    <w:rsid w:val="00B72D7D"/>
    <w:rsid w:val="00B73A64"/>
    <w:rsid w:val="00B748E7"/>
    <w:rsid w:val="00B750D2"/>
    <w:rsid w:val="00B76A6C"/>
    <w:rsid w:val="00B76AB3"/>
    <w:rsid w:val="00B77106"/>
    <w:rsid w:val="00B77BF7"/>
    <w:rsid w:val="00B806AD"/>
    <w:rsid w:val="00B81062"/>
    <w:rsid w:val="00B81580"/>
    <w:rsid w:val="00B81716"/>
    <w:rsid w:val="00B83013"/>
    <w:rsid w:val="00B830E9"/>
    <w:rsid w:val="00B83107"/>
    <w:rsid w:val="00B84C01"/>
    <w:rsid w:val="00B8585E"/>
    <w:rsid w:val="00B85FB4"/>
    <w:rsid w:val="00B916CE"/>
    <w:rsid w:val="00B92071"/>
    <w:rsid w:val="00B93628"/>
    <w:rsid w:val="00B9715D"/>
    <w:rsid w:val="00B97397"/>
    <w:rsid w:val="00B97A66"/>
    <w:rsid w:val="00BA1D3B"/>
    <w:rsid w:val="00BA23C4"/>
    <w:rsid w:val="00BA33B5"/>
    <w:rsid w:val="00BA367B"/>
    <w:rsid w:val="00BA4704"/>
    <w:rsid w:val="00BA58F8"/>
    <w:rsid w:val="00BA600A"/>
    <w:rsid w:val="00BA6341"/>
    <w:rsid w:val="00BB2277"/>
    <w:rsid w:val="00BB3C7F"/>
    <w:rsid w:val="00BB6DA3"/>
    <w:rsid w:val="00BB7176"/>
    <w:rsid w:val="00BC059B"/>
    <w:rsid w:val="00BC0E56"/>
    <w:rsid w:val="00BC11AD"/>
    <w:rsid w:val="00BC1203"/>
    <w:rsid w:val="00BC175F"/>
    <w:rsid w:val="00BC25D7"/>
    <w:rsid w:val="00BC3F94"/>
    <w:rsid w:val="00BC4382"/>
    <w:rsid w:val="00BC45BA"/>
    <w:rsid w:val="00BC6A11"/>
    <w:rsid w:val="00BC76B6"/>
    <w:rsid w:val="00BD10CA"/>
    <w:rsid w:val="00BD1C3D"/>
    <w:rsid w:val="00BD2848"/>
    <w:rsid w:val="00BD4068"/>
    <w:rsid w:val="00BD6185"/>
    <w:rsid w:val="00BD6EFD"/>
    <w:rsid w:val="00BD6F9F"/>
    <w:rsid w:val="00BE2791"/>
    <w:rsid w:val="00BE3C93"/>
    <w:rsid w:val="00BE606C"/>
    <w:rsid w:val="00BE6692"/>
    <w:rsid w:val="00BE7332"/>
    <w:rsid w:val="00BF3DA7"/>
    <w:rsid w:val="00C01114"/>
    <w:rsid w:val="00C01AE4"/>
    <w:rsid w:val="00C02E31"/>
    <w:rsid w:val="00C030A3"/>
    <w:rsid w:val="00C06E9F"/>
    <w:rsid w:val="00C12385"/>
    <w:rsid w:val="00C13CA9"/>
    <w:rsid w:val="00C1435C"/>
    <w:rsid w:val="00C146BD"/>
    <w:rsid w:val="00C15FE7"/>
    <w:rsid w:val="00C1659B"/>
    <w:rsid w:val="00C20C78"/>
    <w:rsid w:val="00C227C1"/>
    <w:rsid w:val="00C22A4A"/>
    <w:rsid w:val="00C23275"/>
    <w:rsid w:val="00C2471B"/>
    <w:rsid w:val="00C26FBC"/>
    <w:rsid w:val="00C30960"/>
    <w:rsid w:val="00C32AA5"/>
    <w:rsid w:val="00C354F7"/>
    <w:rsid w:val="00C404CA"/>
    <w:rsid w:val="00C434F5"/>
    <w:rsid w:val="00C4507A"/>
    <w:rsid w:val="00C47005"/>
    <w:rsid w:val="00C478CC"/>
    <w:rsid w:val="00C501A7"/>
    <w:rsid w:val="00C521EC"/>
    <w:rsid w:val="00C55F40"/>
    <w:rsid w:val="00C60380"/>
    <w:rsid w:val="00C60E6D"/>
    <w:rsid w:val="00C61CB1"/>
    <w:rsid w:val="00C645E0"/>
    <w:rsid w:val="00C64975"/>
    <w:rsid w:val="00C67504"/>
    <w:rsid w:val="00C70738"/>
    <w:rsid w:val="00C733B2"/>
    <w:rsid w:val="00C7363C"/>
    <w:rsid w:val="00C7575D"/>
    <w:rsid w:val="00C75C67"/>
    <w:rsid w:val="00C768DF"/>
    <w:rsid w:val="00C77244"/>
    <w:rsid w:val="00C820DF"/>
    <w:rsid w:val="00C82B4C"/>
    <w:rsid w:val="00C84D8A"/>
    <w:rsid w:val="00C867E1"/>
    <w:rsid w:val="00C90B25"/>
    <w:rsid w:val="00C92FCA"/>
    <w:rsid w:val="00C933D7"/>
    <w:rsid w:val="00C93BFE"/>
    <w:rsid w:val="00C94FB5"/>
    <w:rsid w:val="00CA2721"/>
    <w:rsid w:val="00CA346A"/>
    <w:rsid w:val="00CA3C60"/>
    <w:rsid w:val="00CA495D"/>
    <w:rsid w:val="00CA7BDD"/>
    <w:rsid w:val="00CB1169"/>
    <w:rsid w:val="00CB2C62"/>
    <w:rsid w:val="00CB5DBA"/>
    <w:rsid w:val="00CB6475"/>
    <w:rsid w:val="00CB6712"/>
    <w:rsid w:val="00CB6741"/>
    <w:rsid w:val="00CB71B5"/>
    <w:rsid w:val="00CB737D"/>
    <w:rsid w:val="00CC4456"/>
    <w:rsid w:val="00CC4AF2"/>
    <w:rsid w:val="00CC5DA0"/>
    <w:rsid w:val="00CC7EFA"/>
    <w:rsid w:val="00CD28F6"/>
    <w:rsid w:val="00CD38E9"/>
    <w:rsid w:val="00CD4516"/>
    <w:rsid w:val="00CD57A4"/>
    <w:rsid w:val="00CE080F"/>
    <w:rsid w:val="00CE120A"/>
    <w:rsid w:val="00CE31A1"/>
    <w:rsid w:val="00CE7E66"/>
    <w:rsid w:val="00CF023E"/>
    <w:rsid w:val="00CF0F0A"/>
    <w:rsid w:val="00CF110D"/>
    <w:rsid w:val="00CF2750"/>
    <w:rsid w:val="00CF3748"/>
    <w:rsid w:val="00CF3DEF"/>
    <w:rsid w:val="00CF40F5"/>
    <w:rsid w:val="00D043E2"/>
    <w:rsid w:val="00D046C1"/>
    <w:rsid w:val="00D05D1B"/>
    <w:rsid w:val="00D063DE"/>
    <w:rsid w:val="00D10EDC"/>
    <w:rsid w:val="00D12486"/>
    <w:rsid w:val="00D13073"/>
    <w:rsid w:val="00D13A50"/>
    <w:rsid w:val="00D13E06"/>
    <w:rsid w:val="00D142D4"/>
    <w:rsid w:val="00D14464"/>
    <w:rsid w:val="00D147B8"/>
    <w:rsid w:val="00D14B85"/>
    <w:rsid w:val="00D15AC2"/>
    <w:rsid w:val="00D1785C"/>
    <w:rsid w:val="00D20EB9"/>
    <w:rsid w:val="00D22886"/>
    <w:rsid w:val="00D22E24"/>
    <w:rsid w:val="00D2374D"/>
    <w:rsid w:val="00D2375C"/>
    <w:rsid w:val="00D24983"/>
    <w:rsid w:val="00D24A24"/>
    <w:rsid w:val="00D25198"/>
    <w:rsid w:val="00D252AE"/>
    <w:rsid w:val="00D2609D"/>
    <w:rsid w:val="00D261CF"/>
    <w:rsid w:val="00D26226"/>
    <w:rsid w:val="00D334BF"/>
    <w:rsid w:val="00D35736"/>
    <w:rsid w:val="00D37AAA"/>
    <w:rsid w:val="00D41067"/>
    <w:rsid w:val="00D45177"/>
    <w:rsid w:val="00D52636"/>
    <w:rsid w:val="00D52AE4"/>
    <w:rsid w:val="00D5371A"/>
    <w:rsid w:val="00D54010"/>
    <w:rsid w:val="00D541F0"/>
    <w:rsid w:val="00D60DD6"/>
    <w:rsid w:val="00D6272B"/>
    <w:rsid w:val="00D631ED"/>
    <w:rsid w:val="00D65C86"/>
    <w:rsid w:val="00D702E9"/>
    <w:rsid w:val="00D70BB1"/>
    <w:rsid w:val="00D721AF"/>
    <w:rsid w:val="00D72B7B"/>
    <w:rsid w:val="00D72E20"/>
    <w:rsid w:val="00D750C0"/>
    <w:rsid w:val="00D754C0"/>
    <w:rsid w:val="00D75A7C"/>
    <w:rsid w:val="00D8028C"/>
    <w:rsid w:val="00D80669"/>
    <w:rsid w:val="00D86593"/>
    <w:rsid w:val="00D87341"/>
    <w:rsid w:val="00D902C8"/>
    <w:rsid w:val="00D90793"/>
    <w:rsid w:val="00D916A6"/>
    <w:rsid w:val="00D91A63"/>
    <w:rsid w:val="00D91FF2"/>
    <w:rsid w:val="00D9263F"/>
    <w:rsid w:val="00D92D0C"/>
    <w:rsid w:val="00D93344"/>
    <w:rsid w:val="00D95678"/>
    <w:rsid w:val="00DA2A80"/>
    <w:rsid w:val="00DA2B92"/>
    <w:rsid w:val="00DA33D9"/>
    <w:rsid w:val="00DA4B99"/>
    <w:rsid w:val="00DA5130"/>
    <w:rsid w:val="00DA78AC"/>
    <w:rsid w:val="00DB0E7D"/>
    <w:rsid w:val="00DB13C9"/>
    <w:rsid w:val="00DB1B2B"/>
    <w:rsid w:val="00DB35DC"/>
    <w:rsid w:val="00DB3E53"/>
    <w:rsid w:val="00DB6B8B"/>
    <w:rsid w:val="00DB7F18"/>
    <w:rsid w:val="00DC13BE"/>
    <w:rsid w:val="00DC1676"/>
    <w:rsid w:val="00DC4087"/>
    <w:rsid w:val="00DC4659"/>
    <w:rsid w:val="00DC5FD6"/>
    <w:rsid w:val="00DC600F"/>
    <w:rsid w:val="00DC6121"/>
    <w:rsid w:val="00DC72D5"/>
    <w:rsid w:val="00DD6E4E"/>
    <w:rsid w:val="00DD7062"/>
    <w:rsid w:val="00DE653B"/>
    <w:rsid w:val="00DE667A"/>
    <w:rsid w:val="00DF1DD8"/>
    <w:rsid w:val="00DF3E0A"/>
    <w:rsid w:val="00DF4ED1"/>
    <w:rsid w:val="00DF6400"/>
    <w:rsid w:val="00E0161B"/>
    <w:rsid w:val="00E0233C"/>
    <w:rsid w:val="00E05333"/>
    <w:rsid w:val="00E071A0"/>
    <w:rsid w:val="00E10160"/>
    <w:rsid w:val="00E17EC2"/>
    <w:rsid w:val="00E20401"/>
    <w:rsid w:val="00E22AC9"/>
    <w:rsid w:val="00E27214"/>
    <w:rsid w:val="00E274DE"/>
    <w:rsid w:val="00E3237B"/>
    <w:rsid w:val="00E33091"/>
    <w:rsid w:val="00E33CEF"/>
    <w:rsid w:val="00E34857"/>
    <w:rsid w:val="00E351AC"/>
    <w:rsid w:val="00E35AB5"/>
    <w:rsid w:val="00E36256"/>
    <w:rsid w:val="00E364AA"/>
    <w:rsid w:val="00E367FB"/>
    <w:rsid w:val="00E36B49"/>
    <w:rsid w:val="00E41F17"/>
    <w:rsid w:val="00E4353E"/>
    <w:rsid w:val="00E435F6"/>
    <w:rsid w:val="00E46B87"/>
    <w:rsid w:val="00E47271"/>
    <w:rsid w:val="00E5029F"/>
    <w:rsid w:val="00E51117"/>
    <w:rsid w:val="00E52C5F"/>
    <w:rsid w:val="00E5328F"/>
    <w:rsid w:val="00E532CB"/>
    <w:rsid w:val="00E5355A"/>
    <w:rsid w:val="00E540CE"/>
    <w:rsid w:val="00E55FFC"/>
    <w:rsid w:val="00E57358"/>
    <w:rsid w:val="00E62491"/>
    <w:rsid w:val="00E64854"/>
    <w:rsid w:val="00E658BD"/>
    <w:rsid w:val="00E663F7"/>
    <w:rsid w:val="00E679EB"/>
    <w:rsid w:val="00E7279F"/>
    <w:rsid w:val="00E72F02"/>
    <w:rsid w:val="00E8204C"/>
    <w:rsid w:val="00E83340"/>
    <w:rsid w:val="00E83B5A"/>
    <w:rsid w:val="00E85022"/>
    <w:rsid w:val="00E859ED"/>
    <w:rsid w:val="00E86B69"/>
    <w:rsid w:val="00E902CA"/>
    <w:rsid w:val="00E91181"/>
    <w:rsid w:val="00E936E7"/>
    <w:rsid w:val="00E9381D"/>
    <w:rsid w:val="00E9662C"/>
    <w:rsid w:val="00EA1CED"/>
    <w:rsid w:val="00EA26C3"/>
    <w:rsid w:val="00EA311D"/>
    <w:rsid w:val="00EA5D8A"/>
    <w:rsid w:val="00EB11EF"/>
    <w:rsid w:val="00EB4358"/>
    <w:rsid w:val="00EB5F14"/>
    <w:rsid w:val="00EB6ACC"/>
    <w:rsid w:val="00EB713E"/>
    <w:rsid w:val="00EC1E6A"/>
    <w:rsid w:val="00EC7387"/>
    <w:rsid w:val="00ED0DD5"/>
    <w:rsid w:val="00ED36CD"/>
    <w:rsid w:val="00ED655A"/>
    <w:rsid w:val="00ED7C02"/>
    <w:rsid w:val="00EE15B6"/>
    <w:rsid w:val="00EE2557"/>
    <w:rsid w:val="00EE3BAD"/>
    <w:rsid w:val="00EE5C08"/>
    <w:rsid w:val="00EE72EA"/>
    <w:rsid w:val="00EF18CD"/>
    <w:rsid w:val="00EF518E"/>
    <w:rsid w:val="00EF559B"/>
    <w:rsid w:val="00EF59B2"/>
    <w:rsid w:val="00EF6A6F"/>
    <w:rsid w:val="00EF7411"/>
    <w:rsid w:val="00EF76D9"/>
    <w:rsid w:val="00F01CEF"/>
    <w:rsid w:val="00F027E4"/>
    <w:rsid w:val="00F0517F"/>
    <w:rsid w:val="00F05AF0"/>
    <w:rsid w:val="00F06324"/>
    <w:rsid w:val="00F10A65"/>
    <w:rsid w:val="00F113D3"/>
    <w:rsid w:val="00F12713"/>
    <w:rsid w:val="00F14BA2"/>
    <w:rsid w:val="00F162B1"/>
    <w:rsid w:val="00F20074"/>
    <w:rsid w:val="00F20FFA"/>
    <w:rsid w:val="00F2164E"/>
    <w:rsid w:val="00F2299A"/>
    <w:rsid w:val="00F22E7F"/>
    <w:rsid w:val="00F258A7"/>
    <w:rsid w:val="00F26FBB"/>
    <w:rsid w:val="00F27BFE"/>
    <w:rsid w:val="00F31372"/>
    <w:rsid w:val="00F355D0"/>
    <w:rsid w:val="00F401B7"/>
    <w:rsid w:val="00F401E0"/>
    <w:rsid w:val="00F40EC3"/>
    <w:rsid w:val="00F4127B"/>
    <w:rsid w:val="00F42828"/>
    <w:rsid w:val="00F474DB"/>
    <w:rsid w:val="00F51118"/>
    <w:rsid w:val="00F5618C"/>
    <w:rsid w:val="00F572D0"/>
    <w:rsid w:val="00F613B5"/>
    <w:rsid w:val="00F616F2"/>
    <w:rsid w:val="00F62B3C"/>
    <w:rsid w:val="00F654A3"/>
    <w:rsid w:val="00F65526"/>
    <w:rsid w:val="00F6756C"/>
    <w:rsid w:val="00F67E86"/>
    <w:rsid w:val="00F70FE7"/>
    <w:rsid w:val="00F76BEF"/>
    <w:rsid w:val="00F81842"/>
    <w:rsid w:val="00F824CB"/>
    <w:rsid w:val="00F83135"/>
    <w:rsid w:val="00F84E79"/>
    <w:rsid w:val="00F90C42"/>
    <w:rsid w:val="00F9277C"/>
    <w:rsid w:val="00F94113"/>
    <w:rsid w:val="00F950F9"/>
    <w:rsid w:val="00FA4B6C"/>
    <w:rsid w:val="00FA7661"/>
    <w:rsid w:val="00FA7C2A"/>
    <w:rsid w:val="00FB2D2A"/>
    <w:rsid w:val="00FB3126"/>
    <w:rsid w:val="00FB3D69"/>
    <w:rsid w:val="00FB404F"/>
    <w:rsid w:val="00FB50C3"/>
    <w:rsid w:val="00FB5B31"/>
    <w:rsid w:val="00FB6016"/>
    <w:rsid w:val="00FC0E33"/>
    <w:rsid w:val="00FC3DDC"/>
    <w:rsid w:val="00FC7397"/>
    <w:rsid w:val="00FD0B62"/>
    <w:rsid w:val="00FD17CA"/>
    <w:rsid w:val="00FD2876"/>
    <w:rsid w:val="00FD2C92"/>
    <w:rsid w:val="00FD44C0"/>
    <w:rsid w:val="00FD4F6D"/>
    <w:rsid w:val="00FD70F0"/>
    <w:rsid w:val="00FD74BB"/>
    <w:rsid w:val="00FD77C8"/>
    <w:rsid w:val="00FE0637"/>
    <w:rsid w:val="00FE44F6"/>
    <w:rsid w:val="00FE7871"/>
    <w:rsid w:val="00FF09CD"/>
    <w:rsid w:val="00FF3418"/>
    <w:rsid w:val="00FF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B8C879"/>
  <w15:docId w15:val="{EA153830-82C4-44EE-9B5F-77CCE83F7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1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10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52D79"/>
  </w:style>
  <w:style w:type="paragraph" w:styleId="Header">
    <w:name w:val="header"/>
    <w:basedOn w:val="Normal"/>
    <w:link w:val="HeaderChar"/>
    <w:uiPriority w:val="99"/>
    <w:unhideWhenUsed/>
    <w:rsid w:val="00023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DFA"/>
  </w:style>
  <w:style w:type="paragraph" w:styleId="Footer">
    <w:name w:val="footer"/>
    <w:basedOn w:val="Normal"/>
    <w:link w:val="FooterChar"/>
    <w:uiPriority w:val="99"/>
    <w:unhideWhenUsed/>
    <w:rsid w:val="00023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DFA"/>
  </w:style>
  <w:style w:type="paragraph" w:styleId="BalloonText">
    <w:name w:val="Balloon Text"/>
    <w:basedOn w:val="Normal"/>
    <w:link w:val="BalloonTextChar"/>
    <w:uiPriority w:val="99"/>
    <w:semiHidden/>
    <w:unhideWhenUsed/>
    <w:rsid w:val="00B03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EAE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40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4010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4C2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62B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246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5F62EE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F6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951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51E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51E0"/>
    <w:rPr>
      <w:vertAlign w:val="superscript"/>
    </w:rPr>
  </w:style>
  <w:style w:type="character" w:customStyle="1" w:styleId="a">
    <w:name w:val="_"/>
    <w:basedOn w:val="DefaultParagraphFont"/>
    <w:rsid w:val="00D26226"/>
  </w:style>
  <w:style w:type="character" w:customStyle="1" w:styleId="ff6">
    <w:name w:val="ff6"/>
    <w:basedOn w:val="DefaultParagraphFont"/>
    <w:rsid w:val="00D26226"/>
  </w:style>
  <w:style w:type="character" w:styleId="CommentReference">
    <w:name w:val="annotation reference"/>
    <w:basedOn w:val="DefaultParagraphFont"/>
    <w:uiPriority w:val="99"/>
    <w:semiHidden/>
    <w:unhideWhenUsed/>
    <w:rsid w:val="00517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E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E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E0C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1B4F71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553F9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F27BF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0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7674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5763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B7478A-042E-426B-B57A-6D3D28EBC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40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Deftones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elsey John Klein</cp:lastModifiedBy>
  <cp:revision>2</cp:revision>
  <cp:lastPrinted>2019-04-30T16:37:00Z</cp:lastPrinted>
  <dcterms:created xsi:type="dcterms:W3CDTF">2019-05-01T15:10:00Z</dcterms:created>
  <dcterms:modified xsi:type="dcterms:W3CDTF">2019-05-0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3587c90-4713-3e28-9fed-4015c6e7192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eterinary-parasitology</vt:lpwstr>
  </property>
  <property fmtid="{D5CDD505-2E9C-101B-9397-08002B2CF9AE}" pid="23" name="Mendeley Recent Style Name 9_1">
    <vt:lpwstr>Veterinary Parasitology</vt:lpwstr>
  </property>
  <property fmtid="{D5CDD505-2E9C-101B-9397-08002B2CF9AE}" pid="24" name="Mendeley Citation Style_1">
    <vt:lpwstr>http://www.zotero.org/styles/veterinary-parasitology</vt:lpwstr>
  </property>
</Properties>
</file>